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B6FD99" w14:textId="77777777" w:rsidR="00754254" w:rsidRPr="00A63F52" w:rsidRDefault="00754254" w:rsidP="004B19BD">
      <w:pPr>
        <w:pStyle w:val="Heading1"/>
        <w:spacing w:line="240" w:lineRule="auto"/>
      </w:pPr>
      <w:bookmarkStart w:id="0" w:name="_Toc512842456"/>
      <w:bookmarkStart w:id="1" w:name="_GoBack"/>
      <w:bookmarkEnd w:id="1"/>
      <w:r w:rsidRPr="00A63F52">
        <w:t>S</w:t>
      </w:r>
      <w:r>
        <w:t>7</w:t>
      </w:r>
      <w:r w:rsidRPr="00A63F52">
        <w:t xml:space="preserve"> Table. Selected key characteristics of published prospective studies of risk factors for pancreatitis</w:t>
      </w:r>
      <w:bookmarkEnd w:id="0"/>
    </w:p>
    <w:p w14:paraId="032B9839" w14:textId="77777777" w:rsidR="00754254" w:rsidRPr="00A63F52" w:rsidRDefault="00754254" w:rsidP="00754254">
      <w:pPr>
        <w:spacing w:after="0" w:line="240" w:lineRule="auto"/>
        <w:contextualSpacing/>
        <w:rPr>
          <w:color w:val="000000" w:themeColor="text1"/>
          <w:sz w:val="16"/>
          <w:szCs w:val="16"/>
          <w:lang w:val="en-GB"/>
        </w:rPr>
      </w:pPr>
    </w:p>
    <w:tbl>
      <w:tblPr>
        <w:tblW w:w="14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2538"/>
        <w:gridCol w:w="1530"/>
        <w:gridCol w:w="900"/>
        <w:gridCol w:w="990"/>
        <w:gridCol w:w="1260"/>
        <w:gridCol w:w="900"/>
        <w:gridCol w:w="1440"/>
        <w:gridCol w:w="1800"/>
        <w:gridCol w:w="2160"/>
      </w:tblGrid>
      <w:tr w:rsidR="00754254" w:rsidRPr="00A63F52" w14:paraId="36CDD17E" w14:textId="77777777" w:rsidTr="00624D2D">
        <w:trPr>
          <w:trHeight w:val="665"/>
        </w:trPr>
        <w:tc>
          <w:tcPr>
            <w:tcW w:w="1440" w:type="dxa"/>
            <w:shd w:val="clear" w:color="auto" w:fill="auto"/>
            <w:noWrap/>
            <w:hideMark/>
          </w:tcPr>
          <w:p w14:paraId="3A7B7AA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uthor</w:t>
            </w:r>
          </w:p>
        </w:tc>
        <w:tc>
          <w:tcPr>
            <w:tcW w:w="2538" w:type="dxa"/>
            <w:shd w:val="clear" w:color="auto" w:fill="auto"/>
            <w:noWrap/>
            <w:hideMark/>
          </w:tcPr>
          <w:p w14:paraId="2E1E32F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tudy population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796F33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No. of participant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FD86F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No. of  cas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302AA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ollow-up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BE0BF2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900" w:type="dxa"/>
          </w:tcPr>
          <w:p w14:paraId="58121262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First </w:t>
            </w:r>
            <w:r w:rsidRPr="00A63F52">
              <w:rPr>
                <w:rFonts w:ascii="Arial" w:eastAsia="Times New Roman" w:hAnsi="Arial" w:cs="Arial" w:hint="eastAsia"/>
                <w:b/>
                <w:bCs/>
                <w:color w:val="000000" w:themeColor="text1"/>
                <w:sz w:val="18"/>
                <w:szCs w:val="18"/>
              </w:rPr>
              <w:t>A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85823ED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Risk factor ascertainment</w:t>
            </w:r>
          </w:p>
        </w:tc>
        <w:tc>
          <w:tcPr>
            <w:tcW w:w="1800" w:type="dxa"/>
            <w:shd w:val="clear" w:color="auto" w:fill="auto"/>
            <w:hideMark/>
          </w:tcPr>
          <w:p w14:paraId="78670B4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ategory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4283D8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RR (95% CI)</w:t>
            </w:r>
          </w:p>
        </w:tc>
      </w:tr>
      <w:tr w:rsidR="00754254" w:rsidRPr="00A63F52" w14:paraId="1322D9EE" w14:textId="77777777" w:rsidTr="00624D2D">
        <w:trPr>
          <w:trHeight w:val="300"/>
        </w:trPr>
        <w:tc>
          <w:tcPr>
            <w:tcW w:w="14958" w:type="dxa"/>
            <w:gridSpan w:val="10"/>
            <w:shd w:val="clear" w:color="auto" w:fill="auto"/>
            <w:noWrap/>
            <w:hideMark/>
          </w:tcPr>
          <w:p w14:paraId="10EA9A01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diposity</w:t>
            </w:r>
          </w:p>
        </w:tc>
      </w:tr>
      <w:tr w:rsidR="00754254" w:rsidRPr="00A63F52" w14:paraId="35F4C7A4" w14:textId="77777777" w:rsidTr="00624D2D">
        <w:trPr>
          <w:trHeight w:val="1260"/>
        </w:trPr>
        <w:tc>
          <w:tcPr>
            <w:tcW w:w="1440" w:type="dxa"/>
            <w:shd w:val="clear" w:color="auto" w:fill="auto"/>
            <w:noWrap/>
            <w:hideMark/>
          </w:tcPr>
          <w:p w14:paraId="3B0F307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indkvist, 2008, Sweden [23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538" w:type="dxa"/>
            <w:shd w:val="clear" w:color="auto" w:fill="auto"/>
            <w:hideMark/>
          </w:tcPr>
          <w:p w14:paraId="50C3172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he Malmö Preventive Project</w:t>
            </w:r>
          </w:p>
        </w:tc>
        <w:tc>
          <w:tcPr>
            <w:tcW w:w="1530" w:type="dxa"/>
            <w:shd w:val="clear" w:color="auto" w:fill="auto"/>
            <w:hideMark/>
          </w:tcPr>
          <w:p w14:paraId="675B14E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3,3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3E639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07FB17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60" w:type="dxa"/>
            <w:shd w:val="clear" w:color="auto" w:fill="auto"/>
            <w:hideMark/>
          </w:tcPr>
          <w:p w14:paraId="6DC7BD4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≥45</w:t>
            </w:r>
          </w:p>
        </w:tc>
        <w:tc>
          <w:tcPr>
            <w:tcW w:w="900" w:type="dxa"/>
          </w:tcPr>
          <w:p w14:paraId="22B53CA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DE5009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asured</w:t>
            </w:r>
          </w:p>
        </w:tc>
        <w:tc>
          <w:tcPr>
            <w:tcW w:w="1800" w:type="dxa"/>
            <w:shd w:val="clear" w:color="auto" w:fill="auto"/>
            <w:hideMark/>
          </w:tcPr>
          <w:p w14:paraId="7553F7C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MI</w:t>
            </w:r>
          </w:p>
          <w:p w14:paraId="3156124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&lt;20.0</w:t>
            </w:r>
          </w:p>
          <w:p w14:paraId="4E07ADB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20.0-24.9</w:t>
            </w:r>
          </w:p>
          <w:p w14:paraId="17A03EB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25.0-29.9</w:t>
            </w:r>
          </w:p>
          <w:p w14:paraId="7992C84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≥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2160" w:type="dxa"/>
            <w:shd w:val="clear" w:color="auto" w:fill="auto"/>
            <w:hideMark/>
          </w:tcPr>
          <w:p w14:paraId="0F19FE7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</w:p>
          <w:p w14:paraId="73432D2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2 (0.56, 1.88)</w:t>
            </w:r>
          </w:p>
          <w:p w14:paraId="73285E4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.00</w:t>
            </w:r>
          </w:p>
          <w:p w14:paraId="6EB4ADDD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5 (0.83, 1.60)</w:t>
            </w:r>
          </w:p>
          <w:p w14:paraId="247EF7C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45 (0.85, 2.48)</w:t>
            </w:r>
          </w:p>
        </w:tc>
      </w:tr>
      <w:tr w:rsidR="00754254" w:rsidRPr="00A63F52" w14:paraId="1D9885ED" w14:textId="77777777" w:rsidTr="00624D2D">
        <w:trPr>
          <w:trHeight w:val="1340"/>
        </w:trPr>
        <w:tc>
          <w:tcPr>
            <w:tcW w:w="1440" w:type="dxa"/>
            <w:shd w:val="clear" w:color="auto" w:fill="auto"/>
            <w:noWrap/>
            <w:hideMark/>
          </w:tcPr>
          <w:p w14:paraId="0A9BAE7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rizment, 2015, US [24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538" w:type="dxa"/>
            <w:shd w:val="clear" w:color="auto" w:fill="auto"/>
            <w:hideMark/>
          </w:tcPr>
          <w:p w14:paraId="118063B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owa Women’s Health Study</w:t>
            </w:r>
          </w:p>
        </w:tc>
        <w:tc>
          <w:tcPr>
            <w:tcW w:w="1530" w:type="dxa"/>
            <w:shd w:val="clear" w:color="auto" w:fill="auto"/>
            <w:hideMark/>
          </w:tcPr>
          <w:p w14:paraId="057F546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,436</w:t>
            </w:r>
          </w:p>
        </w:tc>
        <w:tc>
          <w:tcPr>
            <w:tcW w:w="900" w:type="dxa"/>
            <w:shd w:val="clear" w:color="auto" w:fill="auto"/>
            <w:hideMark/>
          </w:tcPr>
          <w:p w14:paraId="00D6C2B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P 511</w:t>
            </w:r>
          </w:p>
          <w:p w14:paraId="49F906F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 xml:space="preserve">CP 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18D8181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60" w:type="dxa"/>
            <w:shd w:val="clear" w:color="auto" w:fill="auto"/>
            <w:hideMark/>
          </w:tcPr>
          <w:p w14:paraId="5CAE319D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≥65</w:t>
            </w:r>
          </w:p>
        </w:tc>
        <w:tc>
          <w:tcPr>
            <w:tcW w:w="900" w:type="dxa"/>
          </w:tcPr>
          <w:p w14:paraId="21B248B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auto"/>
            <w:hideMark/>
          </w:tcPr>
          <w:p w14:paraId="4F9BCDB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lf-report</w:t>
            </w:r>
          </w:p>
        </w:tc>
        <w:tc>
          <w:tcPr>
            <w:tcW w:w="1800" w:type="dxa"/>
            <w:shd w:val="clear" w:color="auto" w:fill="auto"/>
            <w:hideMark/>
          </w:tcPr>
          <w:p w14:paraId="2731069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BMI </w:t>
            </w:r>
          </w:p>
          <w:p w14:paraId="1ED74991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&lt;25.0 </w:t>
            </w:r>
          </w:p>
          <w:p w14:paraId="442E10A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25.0-29.9</w:t>
            </w:r>
          </w:p>
          <w:p w14:paraId="36427DE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≥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30.0</w:t>
            </w:r>
          </w:p>
          <w:p w14:paraId="2FE43A6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BMI </w:t>
            </w:r>
          </w:p>
          <w:p w14:paraId="61A1E34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&lt;25.0 </w:t>
            </w:r>
          </w:p>
          <w:p w14:paraId="1A97F9ED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25.0-29.9</w:t>
            </w:r>
          </w:p>
          <w:p w14:paraId="535BAD3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≥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30.0</w:t>
            </w:r>
          </w:p>
          <w:p w14:paraId="7F1233E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14:paraId="785E4C4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</w:p>
          <w:p w14:paraId="54A24472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</w:t>
            </w:r>
          </w:p>
          <w:p w14:paraId="7028A9D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9 (1.05, 1.60)</w:t>
            </w:r>
          </w:p>
          <w:p w14:paraId="6308BAE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35 (1.07, 1.70)</w:t>
            </w:r>
          </w:p>
          <w:p w14:paraId="60F71E6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b/>
                <w:color w:val="000000" w:themeColor="text1"/>
                <w:sz w:val="18"/>
                <w:szCs w:val="18"/>
              </w:rPr>
              <w:t>CP</w:t>
            </w:r>
          </w:p>
          <w:p w14:paraId="0357857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</w:t>
            </w:r>
          </w:p>
          <w:p w14:paraId="4FA79A0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7 (0.46, 0.97)</w:t>
            </w:r>
          </w:p>
          <w:p w14:paraId="6BCC745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9 (0.37, 0.94)</w:t>
            </w:r>
          </w:p>
        </w:tc>
      </w:tr>
      <w:tr w:rsidR="00754254" w:rsidRPr="00A63F52" w14:paraId="2541BEB8" w14:textId="77777777" w:rsidTr="00624D2D">
        <w:trPr>
          <w:trHeight w:val="480"/>
        </w:trPr>
        <w:tc>
          <w:tcPr>
            <w:tcW w:w="1440" w:type="dxa"/>
            <w:shd w:val="clear" w:color="auto" w:fill="auto"/>
            <w:noWrap/>
            <w:hideMark/>
          </w:tcPr>
          <w:p w14:paraId="7F5697D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adr-Azodi, 2013, Sweden [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538" w:type="dxa"/>
            <w:shd w:val="clear" w:color="auto" w:fill="auto"/>
            <w:hideMark/>
          </w:tcPr>
          <w:p w14:paraId="380CA6B1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wedish Mammography Cohort and Cohort of Swedish Men</w:t>
            </w:r>
          </w:p>
        </w:tc>
        <w:tc>
          <w:tcPr>
            <w:tcW w:w="1530" w:type="dxa"/>
            <w:shd w:val="clear" w:color="auto" w:fill="auto"/>
            <w:hideMark/>
          </w:tcPr>
          <w:p w14:paraId="5863B12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8,15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8F679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F8566C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 yr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BC44A6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6-84</w:t>
            </w:r>
          </w:p>
        </w:tc>
        <w:tc>
          <w:tcPr>
            <w:tcW w:w="900" w:type="dxa"/>
          </w:tcPr>
          <w:p w14:paraId="24679CD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40" w:type="dxa"/>
            <w:shd w:val="clear" w:color="auto" w:fill="auto"/>
            <w:hideMark/>
          </w:tcPr>
          <w:p w14:paraId="35F9109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lf-report</w:t>
            </w:r>
          </w:p>
        </w:tc>
        <w:tc>
          <w:tcPr>
            <w:tcW w:w="1800" w:type="dxa"/>
            <w:shd w:val="clear" w:color="auto" w:fill="auto"/>
            <w:hideMark/>
          </w:tcPr>
          <w:p w14:paraId="2EFE4FF1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MI</w:t>
            </w:r>
          </w:p>
          <w:p w14:paraId="6D4D974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&lt;25.0 </w:t>
            </w:r>
          </w:p>
          <w:p w14:paraId="54B190F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25.0-29.9</w:t>
            </w:r>
          </w:p>
          <w:p w14:paraId="3B13AF5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≥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30.0</w:t>
            </w:r>
          </w:p>
          <w:p w14:paraId="7D3AABB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C per 10cm</w:t>
            </w:r>
          </w:p>
        </w:tc>
        <w:tc>
          <w:tcPr>
            <w:tcW w:w="2160" w:type="dxa"/>
            <w:shd w:val="clear" w:color="auto" w:fill="auto"/>
            <w:hideMark/>
          </w:tcPr>
          <w:p w14:paraId="4EDA8922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</w:p>
          <w:p w14:paraId="30CBCEB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</w:t>
            </w:r>
          </w:p>
          <w:p w14:paraId="15C63BD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8 (0.92, 1.51)</w:t>
            </w:r>
          </w:p>
          <w:p w14:paraId="70F3710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2 (0.68, 1.53)</w:t>
            </w:r>
          </w:p>
          <w:p w14:paraId="4643773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35 (1.19, 1.53)</w:t>
            </w:r>
          </w:p>
        </w:tc>
      </w:tr>
      <w:tr w:rsidR="00754254" w:rsidRPr="00A63F52" w14:paraId="01054051" w14:textId="77777777" w:rsidTr="00624D2D">
        <w:trPr>
          <w:trHeight w:val="247"/>
        </w:trPr>
        <w:tc>
          <w:tcPr>
            <w:tcW w:w="14958" w:type="dxa"/>
            <w:gridSpan w:val="10"/>
            <w:shd w:val="clear" w:color="auto" w:fill="auto"/>
            <w:noWrap/>
            <w:hideMark/>
          </w:tcPr>
          <w:p w14:paraId="663E59B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iabetes</w:t>
            </w:r>
          </w:p>
        </w:tc>
      </w:tr>
      <w:tr w:rsidR="00754254" w:rsidRPr="00A63F52" w14:paraId="0E453AF4" w14:textId="77777777" w:rsidTr="00624D2D">
        <w:trPr>
          <w:trHeight w:val="480"/>
        </w:trPr>
        <w:tc>
          <w:tcPr>
            <w:tcW w:w="1440" w:type="dxa"/>
            <w:shd w:val="clear" w:color="auto" w:fill="auto"/>
            <w:noWrap/>
            <w:hideMark/>
          </w:tcPr>
          <w:p w14:paraId="41810DB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rizment, 2015, US [24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538" w:type="dxa"/>
            <w:shd w:val="clear" w:color="auto" w:fill="auto"/>
            <w:hideMark/>
          </w:tcPr>
          <w:p w14:paraId="0EF6DD8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owa Women’s Health Study</w:t>
            </w:r>
          </w:p>
        </w:tc>
        <w:tc>
          <w:tcPr>
            <w:tcW w:w="1530" w:type="dxa"/>
            <w:shd w:val="clear" w:color="auto" w:fill="auto"/>
            <w:hideMark/>
          </w:tcPr>
          <w:p w14:paraId="2F9C3E2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,436</w:t>
            </w:r>
          </w:p>
        </w:tc>
        <w:tc>
          <w:tcPr>
            <w:tcW w:w="900" w:type="dxa"/>
            <w:shd w:val="clear" w:color="auto" w:fill="auto"/>
            <w:hideMark/>
          </w:tcPr>
          <w:p w14:paraId="1809696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P 511</w:t>
            </w:r>
          </w:p>
          <w:p w14:paraId="3C1CC12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 xml:space="preserve">CP 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62B966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60" w:type="dxa"/>
            <w:shd w:val="clear" w:color="auto" w:fill="auto"/>
            <w:hideMark/>
          </w:tcPr>
          <w:p w14:paraId="4135594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36AE3E8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auto"/>
            <w:hideMark/>
          </w:tcPr>
          <w:p w14:paraId="55A0823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lf-report</w:t>
            </w:r>
          </w:p>
        </w:tc>
        <w:tc>
          <w:tcPr>
            <w:tcW w:w="1800" w:type="dxa"/>
            <w:shd w:val="clear" w:color="auto" w:fill="auto"/>
            <w:hideMark/>
          </w:tcPr>
          <w:p w14:paraId="09AFC63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2160" w:type="dxa"/>
            <w:shd w:val="clear" w:color="auto" w:fill="auto"/>
            <w:hideMark/>
          </w:tcPr>
          <w:p w14:paraId="375487E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1.01 (0.69, 1.47)</w:t>
            </w:r>
          </w:p>
          <w:p w14:paraId="40EE3A7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CP 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0 (0.60, 2.39)</w:t>
            </w:r>
          </w:p>
        </w:tc>
      </w:tr>
      <w:tr w:rsidR="00754254" w:rsidRPr="00A63F52" w14:paraId="7618DB1D" w14:textId="77777777" w:rsidTr="00624D2D">
        <w:trPr>
          <w:trHeight w:val="720"/>
        </w:trPr>
        <w:tc>
          <w:tcPr>
            <w:tcW w:w="1440" w:type="dxa"/>
            <w:shd w:val="clear" w:color="auto" w:fill="auto"/>
            <w:noWrap/>
            <w:hideMark/>
          </w:tcPr>
          <w:p w14:paraId="10F348B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nzalez-Perez, 2010, UK* [26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538" w:type="dxa"/>
            <w:shd w:val="clear" w:color="auto" w:fill="auto"/>
            <w:hideMark/>
          </w:tcPr>
          <w:p w14:paraId="603905B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he Health Improvement Network database</w:t>
            </w:r>
          </w:p>
        </w:tc>
        <w:tc>
          <w:tcPr>
            <w:tcW w:w="1530" w:type="dxa"/>
            <w:shd w:val="clear" w:color="auto" w:fill="auto"/>
            <w:hideMark/>
          </w:tcPr>
          <w:p w14:paraId="069D4601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,525 T2DM patients, 200,000 control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9345E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1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EED182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 yr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8C3EE86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an 60</w:t>
            </w:r>
          </w:p>
        </w:tc>
        <w:tc>
          <w:tcPr>
            <w:tcW w:w="900" w:type="dxa"/>
          </w:tcPr>
          <w:p w14:paraId="1FA2758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68396A2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dical record</w:t>
            </w:r>
          </w:p>
        </w:tc>
        <w:tc>
          <w:tcPr>
            <w:tcW w:w="1800" w:type="dxa"/>
            <w:shd w:val="clear" w:color="auto" w:fill="auto"/>
            <w:hideMark/>
          </w:tcPr>
          <w:p w14:paraId="71368F7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52B383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1.79 (1.48, 2.18)</w:t>
            </w:r>
          </w:p>
        </w:tc>
      </w:tr>
      <w:tr w:rsidR="00754254" w:rsidRPr="00A63F52" w14:paraId="2235FB25" w14:textId="77777777" w:rsidTr="00624D2D">
        <w:trPr>
          <w:trHeight w:val="960"/>
        </w:trPr>
        <w:tc>
          <w:tcPr>
            <w:tcW w:w="1440" w:type="dxa"/>
            <w:shd w:val="clear" w:color="auto" w:fill="auto"/>
            <w:noWrap/>
            <w:hideMark/>
          </w:tcPr>
          <w:p w14:paraId="329AE3C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ushihara, 2012, Japan* [27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538" w:type="dxa"/>
            <w:shd w:val="clear" w:color="auto" w:fill="auto"/>
            <w:hideMark/>
          </w:tcPr>
          <w:p w14:paraId="7B20B65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ospital administrative database in Japan</w:t>
            </w:r>
          </w:p>
        </w:tc>
        <w:tc>
          <w:tcPr>
            <w:tcW w:w="1530" w:type="dxa"/>
            <w:shd w:val="clear" w:color="auto" w:fill="auto"/>
            <w:hideMark/>
          </w:tcPr>
          <w:p w14:paraId="30FFDCC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75 cases, 5469 control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C6A37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97A5496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60" w:type="dxa"/>
            <w:shd w:val="clear" w:color="auto" w:fill="auto"/>
            <w:hideMark/>
          </w:tcPr>
          <w:p w14:paraId="650BF37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an: controls 62 DM 67</w:t>
            </w:r>
          </w:p>
        </w:tc>
        <w:tc>
          <w:tcPr>
            <w:tcW w:w="900" w:type="dxa"/>
          </w:tcPr>
          <w:p w14:paraId="168797D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AD7C4E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dical record</w:t>
            </w:r>
          </w:p>
        </w:tc>
        <w:tc>
          <w:tcPr>
            <w:tcW w:w="1800" w:type="dxa"/>
            <w:shd w:val="clear" w:color="auto" w:fill="auto"/>
            <w:hideMark/>
          </w:tcPr>
          <w:p w14:paraId="72A9B08D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2E6FAF2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1.86 (1.51, 2.29)</w:t>
            </w:r>
          </w:p>
        </w:tc>
      </w:tr>
      <w:tr w:rsidR="00754254" w:rsidRPr="00A63F52" w14:paraId="780C3E58" w14:textId="77777777" w:rsidTr="00624D2D">
        <w:trPr>
          <w:trHeight w:val="720"/>
        </w:trPr>
        <w:tc>
          <w:tcPr>
            <w:tcW w:w="1440" w:type="dxa"/>
            <w:shd w:val="clear" w:color="auto" w:fill="auto"/>
            <w:noWrap/>
            <w:hideMark/>
          </w:tcPr>
          <w:p w14:paraId="0BF07D3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ai, 2011, Taiwan* [28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538" w:type="dxa"/>
            <w:shd w:val="clear" w:color="auto" w:fill="auto"/>
            <w:hideMark/>
          </w:tcPr>
          <w:p w14:paraId="240007A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aiwan National Health Insurance database</w:t>
            </w:r>
          </w:p>
        </w:tc>
        <w:tc>
          <w:tcPr>
            <w:tcW w:w="1530" w:type="dxa"/>
            <w:shd w:val="clear" w:color="auto" w:fill="auto"/>
            <w:hideMark/>
          </w:tcPr>
          <w:p w14:paraId="3032BB1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,518 T2DM patients, 78,072 control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53FE28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1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EE337D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-8 yr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DE19C7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an 56.7</w:t>
            </w:r>
          </w:p>
        </w:tc>
        <w:tc>
          <w:tcPr>
            <w:tcW w:w="900" w:type="dxa"/>
          </w:tcPr>
          <w:p w14:paraId="233CD3B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F9282F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dical record</w:t>
            </w:r>
          </w:p>
        </w:tc>
        <w:tc>
          <w:tcPr>
            <w:tcW w:w="1800" w:type="dxa"/>
            <w:shd w:val="clear" w:color="auto" w:fill="auto"/>
            <w:hideMark/>
          </w:tcPr>
          <w:p w14:paraId="62B84BF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2160" w:type="dxa"/>
            <w:shd w:val="clear" w:color="auto" w:fill="auto"/>
            <w:hideMark/>
          </w:tcPr>
          <w:p w14:paraId="5347797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1.89 (1.65, 2.18)</w:t>
            </w:r>
          </w:p>
        </w:tc>
      </w:tr>
      <w:tr w:rsidR="00754254" w:rsidRPr="00A63F52" w14:paraId="51262C34" w14:textId="77777777" w:rsidTr="00624D2D">
        <w:trPr>
          <w:trHeight w:val="720"/>
        </w:trPr>
        <w:tc>
          <w:tcPr>
            <w:tcW w:w="1440" w:type="dxa"/>
            <w:shd w:val="clear" w:color="auto" w:fill="auto"/>
            <w:noWrap/>
            <w:hideMark/>
          </w:tcPr>
          <w:p w14:paraId="08C0ADE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Garg, 2010, US* [29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538" w:type="dxa"/>
            <w:shd w:val="clear" w:color="auto" w:fill="auto"/>
            <w:hideMark/>
          </w:tcPr>
          <w:p w14:paraId="62DD55F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 large medical and pharmacy claims database</w:t>
            </w:r>
          </w:p>
        </w:tc>
        <w:tc>
          <w:tcPr>
            <w:tcW w:w="1530" w:type="dxa"/>
            <w:shd w:val="clear" w:color="auto" w:fill="auto"/>
            <w:hideMark/>
          </w:tcPr>
          <w:p w14:paraId="60377151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8,615 diabetes patients, 748,041 control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A031E0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4A4823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6250366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an 52</w:t>
            </w:r>
          </w:p>
        </w:tc>
        <w:tc>
          <w:tcPr>
            <w:tcW w:w="900" w:type="dxa"/>
          </w:tcPr>
          <w:p w14:paraId="3500448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652057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dical record</w:t>
            </w:r>
          </w:p>
        </w:tc>
        <w:tc>
          <w:tcPr>
            <w:tcW w:w="1800" w:type="dxa"/>
            <w:shd w:val="clear" w:color="auto" w:fill="auto"/>
            <w:hideMark/>
          </w:tcPr>
          <w:p w14:paraId="73A9CF2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2160" w:type="dxa"/>
            <w:shd w:val="clear" w:color="auto" w:fill="auto"/>
            <w:hideMark/>
          </w:tcPr>
          <w:p w14:paraId="547CC1DD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2.1 (1.7, 2.5)</w:t>
            </w:r>
          </w:p>
        </w:tc>
      </w:tr>
      <w:tr w:rsidR="00754254" w:rsidRPr="00A63F52" w14:paraId="570E16C5" w14:textId="77777777" w:rsidTr="00624D2D">
        <w:trPr>
          <w:trHeight w:val="480"/>
        </w:trPr>
        <w:tc>
          <w:tcPr>
            <w:tcW w:w="1440" w:type="dxa"/>
            <w:shd w:val="clear" w:color="auto" w:fill="auto"/>
            <w:noWrap/>
            <w:hideMark/>
          </w:tcPr>
          <w:p w14:paraId="407A967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irman, 2010, UK* [30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538" w:type="dxa"/>
            <w:shd w:val="clear" w:color="auto" w:fill="auto"/>
            <w:hideMark/>
          </w:tcPr>
          <w:p w14:paraId="39EB295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Practice Research Database</w:t>
            </w:r>
          </w:p>
        </w:tc>
        <w:tc>
          <w:tcPr>
            <w:tcW w:w="1530" w:type="dxa"/>
            <w:shd w:val="clear" w:color="auto" w:fill="auto"/>
            <w:hideMark/>
          </w:tcPr>
          <w:p w14:paraId="0D9D23A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,984,755, 5.0% with T2DM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6E8B7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3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E982D1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84C47F2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an 47.3</w:t>
            </w:r>
          </w:p>
        </w:tc>
        <w:tc>
          <w:tcPr>
            <w:tcW w:w="900" w:type="dxa"/>
          </w:tcPr>
          <w:p w14:paraId="4170D55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0B5874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dical record</w:t>
            </w:r>
          </w:p>
        </w:tc>
        <w:tc>
          <w:tcPr>
            <w:tcW w:w="1800" w:type="dxa"/>
            <w:shd w:val="clear" w:color="auto" w:fill="auto"/>
            <w:hideMark/>
          </w:tcPr>
          <w:p w14:paraId="6F13A7B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2160" w:type="dxa"/>
            <w:shd w:val="clear" w:color="auto" w:fill="auto"/>
            <w:hideMark/>
          </w:tcPr>
          <w:p w14:paraId="60166AD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1.49 (1.31, 1.70)</w:t>
            </w:r>
          </w:p>
        </w:tc>
      </w:tr>
      <w:tr w:rsidR="00754254" w:rsidRPr="00A63F52" w14:paraId="46D5D741" w14:textId="77777777" w:rsidTr="00624D2D">
        <w:trPr>
          <w:trHeight w:val="720"/>
        </w:trPr>
        <w:tc>
          <w:tcPr>
            <w:tcW w:w="1440" w:type="dxa"/>
            <w:shd w:val="clear" w:color="auto" w:fill="auto"/>
            <w:noWrap/>
            <w:hideMark/>
          </w:tcPr>
          <w:p w14:paraId="528C5AC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el, 2009, US* [31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538" w:type="dxa"/>
            <w:shd w:val="clear" w:color="auto" w:fill="auto"/>
            <w:hideMark/>
          </w:tcPr>
          <w:p w14:paraId="6D8394F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S health care claims database</w:t>
            </w:r>
          </w:p>
        </w:tc>
        <w:tc>
          <w:tcPr>
            <w:tcW w:w="1530" w:type="dxa"/>
            <w:shd w:val="clear" w:color="auto" w:fill="auto"/>
            <w:hideMark/>
          </w:tcPr>
          <w:p w14:paraId="6BF7315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37,067 T2DM patients, 337,067 control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2D57B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7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789B682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92B5C3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≥18</w:t>
            </w:r>
          </w:p>
        </w:tc>
        <w:tc>
          <w:tcPr>
            <w:tcW w:w="900" w:type="dxa"/>
          </w:tcPr>
          <w:p w14:paraId="4F7D6C4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9B04992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dical record</w:t>
            </w:r>
          </w:p>
        </w:tc>
        <w:tc>
          <w:tcPr>
            <w:tcW w:w="1800" w:type="dxa"/>
            <w:shd w:val="clear" w:color="auto" w:fill="auto"/>
            <w:hideMark/>
          </w:tcPr>
          <w:p w14:paraId="1B03351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2160" w:type="dxa"/>
            <w:shd w:val="clear" w:color="auto" w:fill="auto"/>
            <w:hideMark/>
          </w:tcPr>
          <w:p w14:paraId="65187F0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</w:p>
          <w:p w14:paraId="77CE414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 2.59 (2.30, 2.92)</w:t>
            </w:r>
          </w:p>
          <w:p w14:paraId="3EAB25C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 3.02 (2.72, 3.35)</w:t>
            </w:r>
          </w:p>
        </w:tc>
      </w:tr>
      <w:tr w:rsidR="00754254" w:rsidRPr="00A63F52" w14:paraId="3343FEFA" w14:textId="77777777" w:rsidTr="00624D2D">
        <w:trPr>
          <w:trHeight w:val="240"/>
        </w:trPr>
        <w:tc>
          <w:tcPr>
            <w:tcW w:w="14958" w:type="dxa"/>
            <w:gridSpan w:val="10"/>
            <w:shd w:val="clear" w:color="auto" w:fill="auto"/>
            <w:noWrap/>
            <w:hideMark/>
          </w:tcPr>
          <w:p w14:paraId="14AFB1C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Smoking</w:t>
            </w:r>
          </w:p>
        </w:tc>
      </w:tr>
      <w:tr w:rsidR="00754254" w:rsidRPr="00A63F52" w14:paraId="428CB8D9" w14:textId="77777777" w:rsidTr="00624D2D">
        <w:trPr>
          <w:trHeight w:val="960"/>
        </w:trPr>
        <w:tc>
          <w:tcPr>
            <w:tcW w:w="1440" w:type="dxa"/>
            <w:shd w:val="clear" w:color="auto" w:fill="auto"/>
            <w:noWrap/>
            <w:hideMark/>
          </w:tcPr>
          <w:p w14:paraId="529994E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rizment, 2015, US [24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538" w:type="dxa"/>
            <w:shd w:val="clear" w:color="auto" w:fill="auto"/>
            <w:hideMark/>
          </w:tcPr>
          <w:p w14:paraId="68F3860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owa Women’s Health Study</w:t>
            </w:r>
          </w:p>
        </w:tc>
        <w:tc>
          <w:tcPr>
            <w:tcW w:w="1530" w:type="dxa"/>
            <w:shd w:val="clear" w:color="auto" w:fill="auto"/>
            <w:hideMark/>
          </w:tcPr>
          <w:p w14:paraId="616A191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,436</w:t>
            </w:r>
          </w:p>
        </w:tc>
        <w:tc>
          <w:tcPr>
            <w:tcW w:w="900" w:type="dxa"/>
            <w:shd w:val="clear" w:color="auto" w:fill="auto"/>
            <w:hideMark/>
          </w:tcPr>
          <w:p w14:paraId="3E51003D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P 511</w:t>
            </w:r>
          </w:p>
          <w:p w14:paraId="4482F42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 xml:space="preserve">CP 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EDE889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60" w:type="dxa"/>
            <w:shd w:val="clear" w:color="auto" w:fill="auto"/>
            <w:hideMark/>
          </w:tcPr>
          <w:p w14:paraId="6A2BCB32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≥65</w:t>
            </w:r>
          </w:p>
        </w:tc>
        <w:tc>
          <w:tcPr>
            <w:tcW w:w="900" w:type="dxa"/>
          </w:tcPr>
          <w:p w14:paraId="2D1F273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auto"/>
            <w:hideMark/>
          </w:tcPr>
          <w:p w14:paraId="1F2F371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lf-report</w:t>
            </w:r>
          </w:p>
        </w:tc>
        <w:tc>
          <w:tcPr>
            <w:tcW w:w="1800" w:type="dxa"/>
            <w:shd w:val="clear" w:color="auto" w:fill="auto"/>
            <w:hideMark/>
          </w:tcPr>
          <w:p w14:paraId="7161B20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</w:p>
          <w:p w14:paraId="4BF8226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ver</w:t>
            </w:r>
          </w:p>
          <w:p w14:paraId="094D353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former</w:t>
            </w:r>
          </w:p>
          <w:p w14:paraId="71FF70B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current</w:t>
            </w:r>
          </w:p>
          <w:p w14:paraId="6F9438B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-19 pack-years</w:t>
            </w:r>
          </w:p>
          <w:p w14:paraId="245046F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20-39 pack-years</w:t>
            </w:r>
          </w:p>
          <w:p w14:paraId="36BED85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≥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40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pack-years</w:t>
            </w:r>
          </w:p>
          <w:p w14:paraId="527DF89D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b/>
                <w:color w:val="000000" w:themeColor="text1"/>
                <w:sz w:val="18"/>
                <w:szCs w:val="18"/>
              </w:rPr>
              <w:t>CP</w:t>
            </w:r>
          </w:p>
          <w:p w14:paraId="45B780A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ver</w:t>
            </w:r>
          </w:p>
          <w:p w14:paraId="2BCFED9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former</w:t>
            </w:r>
          </w:p>
          <w:p w14:paraId="62DAD96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current</w:t>
            </w:r>
          </w:p>
          <w:p w14:paraId="00D22D11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-19 pack-years</w:t>
            </w:r>
          </w:p>
          <w:p w14:paraId="1A179BF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20-39 pack-years</w:t>
            </w:r>
          </w:p>
          <w:p w14:paraId="16C68AA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≥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40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pack-years</w:t>
            </w:r>
          </w:p>
        </w:tc>
        <w:tc>
          <w:tcPr>
            <w:tcW w:w="2160" w:type="dxa"/>
            <w:shd w:val="clear" w:color="auto" w:fill="auto"/>
            <w:hideMark/>
          </w:tcPr>
          <w:p w14:paraId="59C1F1A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</w:p>
          <w:p w14:paraId="0061B3F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</w:t>
            </w:r>
          </w:p>
          <w:p w14:paraId="3F40A27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25 (0.97, 1.61) </w:t>
            </w:r>
          </w:p>
          <w:p w14:paraId="2DA512B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2 (0.81, 1.28)</w:t>
            </w:r>
          </w:p>
          <w:p w14:paraId="30CAA3E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6 (0.65, 1.15)</w:t>
            </w:r>
          </w:p>
          <w:p w14:paraId="68FFD1ED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32 (1.01, 1.73)</w:t>
            </w:r>
          </w:p>
          <w:p w14:paraId="3925639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5 (0.91, 1.70)</w:t>
            </w:r>
          </w:p>
          <w:p w14:paraId="6A6A604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b/>
                <w:color w:val="000000" w:themeColor="text1"/>
                <w:sz w:val="18"/>
                <w:szCs w:val="18"/>
              </w:rPr>
              <w:t>CP</w:t>
            </w:r>
          </w:p>
          <w:p w14:paraId="0DFDA95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.00</w:t>
            </w:r>
          </w:p>
          <w:p w14:paraId="575644F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59 (1.02, 2.47)</w:t>
            </w:r>
          </w:p>
          <w:p w14:paraId="23A1D50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64 (1.11, 2.41)</w:t>
            </w:r>
          </w:p>
          <w:p w14:paraId="1276916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46 (0.92, 2.30)</w:t>
            </w:r>
          </w:p>
          <w:p w14:paraId="69B54C7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51 (0.92, 2.30)</w:t>
            </w:r>
          </w:p>
          <w:p w14:paraId="6B449EC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03 (1.23, 3.34)</w:t>
            </w:r>
          </w:p>
        </w:tc>
      </w:tr>
      <w:tr w:rsidR="00754254" w:rsidRPr="00A63F52" w14:paraId="73B39310" w14:textId="77777777" w:rsidTr="00624D2D">
        <w:trPr>
          <w:trHeight w:val="480"/>
        </w:trPr>
        <w:tc>
          <w:tcPr>
            <w:tcW w:w="1440" w:type="dxa"/>
            <w:shd w:val="clear" w:color="auto" w:fill="auto"/>
            <w:noWrap/>
            <w:hideMark/>
          </w:tcPr>
          <w:p w14:paraId="2B9C3446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adr-Azodi, 2012, Sweden [34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538" w:type="dxa"/>
            <w:shd w:val="clear" w:color="auto" w:fill="auto"/>
            <w:hideMark/>
          </w:tcPr>
          <w:p w14:paraId="228E3A4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wedish Mammography Cohort and Cohort of Swedish Men</w:t>
            </w:r>
          </w:p>
        </w:tc>
        <w:tc>
          <w:tcPr>
            <w:tcW w:w="1530" w:type="dxa"/>
            <w:shd w:val="clear" w:color="auto" w:fill="auto"/>
            <w:hideMark/>
          </w:tcPr>
          <w:p w14:paraId="455F396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,6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12AA67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4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C413951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 yr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D40854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6-84</w:t>
            </w:r>
          </w:p>
        </w:tc>
        <w:tc>
          <w:tcPr>
            <w:tcW w:w="900" w:type="dxa"/>
          </w:tcPr>
          <w:p w14:paraId="6F46F9F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0F089D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lf-report</w:t>
            </w:r>
          </w:p>
        </w:tc>
        <w:tc>
          <w:tcPr>
            <w:tcW w:w="1800" w:type="dxa"/>
            <w:shd w:val="clear" w:color="auto" w:fill="auto"/>
            <w:hideMark/>
          </w:tcPr>
          <w:p w14:paraId="76E5DD5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ver</w:t>
            </w:r>
          </w:p>
          <w:p w14:paraId="6B694EA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former</w:t>
            </w:r>
          </w:p>
          <w:p w14:paraId="41FC87F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current</w:t>
            </w:r>
          </w:p>
        </w:tc>
        <w:tc>
          <w:tcPr>
            <w:tcW w:w="2160" w:type="dxa"/>
            <w:shd w:val="clear" w:color="auto" w:fill="auto"/>
            <w:hideMark/>
          </w:tcPr>
          <w:p w14:paraId="0FF9A47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1.00</w:t>
            </w:r>
          </w:p>
          <w:p w14:paraId="7728365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9 (0.97, 1.46)</w:t>
            </w:r>
          </w:p>
          <w:p w14:paraId="5CBA574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33 (1.07, 1.66)</w:t>
            </w:r>
          </w:p>
        </w:tc>
      </w:tr>
      <w:tr w:rsidR="00754254" w:rsidRPr="00A63F52" w14:paraId="029697CA" w14:textId="77777777" w:rsidTr="00624D2D">
        <w:trPr>
          <w:trHeight w:val="480"/>
        </w:trPr>
        <w:tc>
          <w:tcPr>
            <w:tcW w:w="1440" w:type="dxa"/>
            <w:shd w:val="clear" w:color="auto" w:fill="auto"/>
            <w:noWrap/>
          </w:tcPr>
          <w:p w14:paraId="4B1DBD3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olstrup, 2009, Denmark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[35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538" w:type="dxa"/>
            <w:shd w:val="clear" w:color="auto" w:fill="auto"/>
          </w:tcPr>
          <w:p w14:paraId="4EF05F6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penhagen City Heart Study</w:t>
            </w:r>
          </w:p>
        </w:tc>
        <w:tc>
          <w:tcPr>
            <w:tcW w:w="1530" w:type="dxa"/>
            <w:shd w:val="clear" w:color="auto" w:fill="auto"/>
          </w:tcPr>
          <w:p w14:paraId="7689321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,905</w:t>
            </w:r>
          </w:p>
        </w:tc>
        <w:tc>
          <w:tcPr>
            <w:tcW w:w="900" w:type="dxa"/>
            <w:shd w:val="clear" w:color="auto" w:fill="auto"/>
            <w:noWrap/>
          </w:tcPr>
          <w:p w14:paraId="085341E6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tal 235 AP 160 other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97</w:t>
            </w:r>
          </w:p>
        </w:tc>
        <w:tc>
          <w:tcPr>
            <w:tcW w:w="990" w:type="dxa"/>
            <w:shd w:val="clear" w:color="auto" w:fill="auto"/>
            <w:noWrap/>
          </w:tcPr>
          <w:p w14:paraId="7D13C82D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.2 yrs</w:t>
            </w:r>
          </w:p>
        </w:tc>
        <w:tc>
          <w:tcPr>
            <w:tcW w:w="1260" w:type="dxa"/>
            <w:shd w:val="clear" w:color="auto" w:fill="auto"/>
            <w:noWrap/>
          </w:tcPr>
          <w:p w14:paraId="7AF36C51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900" w:type="dxa"/>
          </w:tcPr>
          <w:p w14:paraId="678F56E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</w:tcPr>
          <w:p w14:paraId="0107043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lf-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report</w:t>
            </w:r>
          </w:p>
        </w:tc>
        <w:tc>
          <w:tcPr>
            <w:tcW w:w="1800" w:type="dxa"/>
            <w:shd w:val="clear" w:color="auto" w:fill="auto"/>
          </w:tcPr>
          <w:p w14:paraId="053A63D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otal</w:t>
            </w:r>
          </w:p>
          <w:p w14:paraId="2C14F41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ver</w:t>
            </w:r>
          </w:p>
          <w:p w14:paraId="3AE5ED0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ormer</w:t>
            </w:r>
          </w:p>
          <w:p w14:paraId="21C34D6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-14 g/d tobacco</w:t>
            </w:r>
          </w:p>
          <w:p w14:paraId="5C7DED9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5-24 g/d tobacco</w:t>
            </w:r>
          </w:p>
          <w:p w14:paraId="6611A7E1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≥25 g/d tobacco</w:t>
            </w:r>
          </w:p>
          <w:p w14:paraId="4E6248A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</w:p>
          <w:p w14:paraId="2B89969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ver</w:t>
            </w:r>
          </w:p>
          <w:p w14:paraId="5863F97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ormer</w:t>
            </w:r>
          </w:p>
          <w:p w14:paraId="0E667B2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-14 g/d tobacco</w:t>
            </w:r>
          </w:p>
          <w:p w14:paraId="0C8EC1F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5-24 g/d tobacco</w:t>
            </w:r>
          </w:p>
          <w:p w14:paraId="5BB2CDF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≥25 g/d tobacco</w:t>
            </w:r>
          </w:p>
          <w:p w14:paraId="75940B9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Other</w:t>
            </w:r>
          </w:p>
          <w:p w14:paraId="4B8C922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ver</w:t>
            </w:r>
          </w:p>
          <w:p w14:paraId="6AD0430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ormer</w:t>
            </w:r>
          </w:p>
          <w:p w14:paraId="52A8415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-14 g/d tobacco</w:t>
            </w:r>
          </w:p>
          <w:p w14:paraId="1BE0036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5-24 g/d tobacco</w:t>
            </w:r>
          </w:p>
          <w:p w14:paraId="7BF0050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≥25 g/d tobacco</w:t>
            </w:r>
          </w:p>
        </w:tc>
        <w:tc>
          <w:tcPr>
            <w:tcW w:w="2160" w:type="dxa"/>
            <w:shd w:val="clear" w:color="auto" w:fill="auto"/>
          </w:tcPr>
          <w:p w14:paraId="41FD994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lastRenderedPageBreak/>
              <w:t>Total</w:t>
            </w:r>
          </w:p>
          <w:p w14:paraId="38ED705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.0</w:t>
            </w:r>
          </w:p>
          <w:p w14:paraId="07FB7AA6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7 (1.0, 2.7)</w:t>
            </w:r>
          </w:p>
          <w:p w14:paraId="559CD8E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.5 (0.9, 2.5)</w:t>
            </w:r>
          </w:p>
          <w:p w14:paraId="7D399192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2.5 (1.5, 3.9)</w:t>
            </w:r>
          </w:p>
          <w:p w14:paraId="249279B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3.3 (1.9, 5.8)</w:t>
            </w:r>
          </w:p>
          <w:p w14:paraId="225415B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</w:p>
          <w:p w14:paraId="0ED18B6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</w:t>
            </w:r>
          </w:p>
          <w:p w14:paraId="17DD0526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2.3 (1.3, 4.1)</w:t>
            </w:r>
          </w:p>
          <w:p w14:paraId="151B2E6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2.0 (1.1, 3.6)</w:t>
            </w:r>
          </w:p>
          <w:p w14:paraId="4ED0676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2.8 (1.5, 5.0)</w:t>
            </w:r>
          </w:p>
          <w:p w14:paraId="2C1BE4E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3.8 (1.9, 7.5)</w:t>
            </w:r>
          </w:p>
          <w:p w14:paraId="4528A5B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b/>
                <w:color w:val="000000" w:themeColor="text1"/>
                <w:sz w:val="18"/>
                <w:szCs w:val="18"/>
              </w:rPr>
              <w:t>Other</w:t>
            </w:r>
          </w:p>
          <w:p w14:paraId="436A41B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.0</w:t>
            </w:r>
          </w:p>
          <w:p w14:paraId="5E68A47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 (0.4, 2.0)</w:t>
            </w:r>
          </w:p>
          <w:p w14:paraId="6F7B050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.1 (0.5, 2.3)</w:t>
            </w:r>
          </w:p>
          <w:p w14:paraId="5D7DEC6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2.0 (1.0, 4.1)</w:t>
            </w:r>
          </w:p>
          <w:p w14:paraId="42E26702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lastRenderedPageBreak/>
              <w:t>3.3 (1.5, 7.3)</w:t>
            </w:r>
          </w:p>
        </w:tc>
      </w:tr>
      <w:tr w:rsidR="00754254" w:rsidRPr="00A63F52" w14:paraId="22ED4135" w14:textId="77777777" w:rsidTr="00624D2D">
        <w:trPr>
          <w:trHeight w:val="480"/>
        </w:trPr>
        <w:tc>
          <w:tcPr>
            <w:tcW w:w="1440" w:type="dxa"/>
            <w:shd w:val="clear" w:color="auto" w:fill="auto"/>
            <w:noWrap/>
            <w:hideMark/>
          </w:tcPr>
          <w:p w14:paraId="6649CE9D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Lindkvist, 2008, Sweden [23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538" w:type="dxa"/>
            <w:shd w:val="clear" w:color="auto" w:fill="auto"/>
            <w:noWrap/>
            <w:hideMark/>
          </w:tcPr>
          <w:p w14:paraId="388839A6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he Malmö Preventive Project</w:t>
            </w:r>
          </w:p>
        </w:tc>
        <w:tc>
          <w:tcPr>
            <w:tcW w:w="1530" w:type="dxa"/>
            <w:shd w:val="clear" w:color="auto" w:fill="auto"/>
          </w:tcPr>
          <w:p w14:paraId="5D18734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3,3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0AC901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ECDE1E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60" w:type="dxa"/>
            <w:shd w:val="clear" w:color="auto" w:fill="auto"/>
            <w:hideMark/>
          </w:tcPr>
          <w:p w14:paraId="4B608A7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≥45</w:t>
            </w:r>
          </w:p>
        </w:tc>
        <w:tc>
          <w:tcPr>
            <w:tcW w:w="900" w:type="dxa"/>
          </w:tcPr>
          <w:p w14:paraId="51AD343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CB8661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lf-report</w:t>
            </w:r>
          </w:p>
        </w:tc>
        <w:tc>
          <w:tcPr>
            <w:tcW w:w="1800" w:type="dxa"/>
            <w:shd w:val="clear" w:color="auto" w:fill="auto"/>
            <w:hideMark/>
          </w:tcPr>
          <w:p w14:paraId="49323B5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ver</w:t>
            </w:r>
          </w:p>
          <w:p w14:paraId="271BDD3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former</w:t>
            </w:r>
          </w:p>
          <w:p w14:paraId="73024192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current</w:t>
            </w:r>
          </w:p>
          <w:p w14:paraId="389A7FE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 xml:space="preserve">&lt;20 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igarettes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/d</w:t>
            </w:r>
          </w:p>
          <w:p w14:paraId="1A291F6D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20-29 cigarettes/d</w:t>
            </w:r>
          </w:p>
          <w:p w14:paraId="36A76B0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≥30 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cigarettes/d</w:t>
            </w:r>
          </w:p>
        </w:tc>
        <w:tc>
          <w:tcPr>
            <w:tcW w:w="2160" w:type="dxa"/>
            <w:shd w:val="clear" w:color="auto" w:fill="auto"/>
            <w:hideMark/>
          </w:tcPr>
          <w:p w14:paraId="4FC1712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1.00</w:t>
            </w:r>
          </w:p>
          <w:p w14:paraId="4B1F23A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9 (0.66, 1.80)</w:t>
            </w:r>
          </w:p>
          <w:p w14:paraId="04A6F3B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14 (1.48, 3.09)</w:t>
            </w:r>
          </w:p>
          <w:p w14:paraId="13E0829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84 (1.19, 2.85)</w:t>
            </w:r>
          </w:p>
          <w:p w14:paraId="26FF46F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19 (2.03, 5.00)</w:t>
            </w:r>
          </w:p>
          <w:p w14:paraId="2A51E5E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87 (1.57, 5.24)</w:t>
            </w:r>
          </w:p>
        </w:tc>
      </w:tr>
      <w:tr w:rsidR="00754254" w:rsidRPr="00A63F52" w14:paraId="2A5FE33C" w14:textId="77777777" w:rsidTr="00624D2D">
        <w:trPr>
          <w:trHeight w:val="480"/>
        </w:trPr>
        <w:tc>
          <w:tcPr>
            <w:tcW w:w="1440" w:type="dxa"/>
            <w:shd w:val="clear" w:color="auto" w:fill="auto"/>
            <w:noWrap/>
          </w:tcPr>
          <w:p w14:paraId="02EB5EE1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orton, 2004, US [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538" w:type="dxa"/>
            <w:shd w:val="clear" w:color="auto" w:fill="auto"/>
            <w:noWrap/>
          </w:tcPr>
          <w:p w14:paraId="1AA3A24D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Kaiser Permanente Medical Care Program Cohort</w:t>
            </w:r>
          </w:p>
        </w:tc>
        <w:tc>
          <w:tcPr>
            <w:tcW w:w="1530" w:type="dxa"/>
            <w:shd w:val="clear" w:color="auto" w:fill="auto"/>
          </w:tcPr>
          <w:p w14:paraId="12961F2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9,000</w:t>
            </w:r>
          </w:p>
        </w:tc>
        <w:tc>
          <w:tcPr>
            <w:tcW w:w="900" w:type="dxa"/>
            <w:shd w:val="clear" w:color="auto" w:fill="auto"/>
            <w:noWrap/>
          </w:tcPr>
          <w:p w14:paraId="24369222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tal 439</w:t>
            </w:r>
          </w:p>
        </w:tc>
        <w:tc>
          <w:tcPr>
            <w:tcW w:w="990" w:type="dxa"/>
            <w:shd w:val="clear" w:color="auto" w:fill="auto"/>
            <w:noWrap/>
          </w:tcPr>
          <w:p w14:paraId="5C90F03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 yrs</w:t>
            </w:r>
          </w:p>
        </w:tc>
        <w:tc>
          <w:tcPr>
            <w:tcW w:w="1260" w:type="dxa"/>
            <w:shd w:val="clear" w:color="auto" w:fill="auto"/>
          </w:tcPr>
          <w:p w14:paraId="3F5BCA2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3F678DD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</w:tcPr>
          <w:p w14:paraId="02B9501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lf-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report</w:t>
            </w:r>
          </w:p>
        </w:tc>
        <w:tc>
          <w:tcPr>
            <w:tcW w:w="1800" w:type="dxa"/>
            <w:shd w:val="clear" w:color="auto" w:fill="auto"/>
          </w:tcPr>
          <w:p w14:paraId="1A434EA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ver</w:t>
            </w:r>
          </w:p>
          <w:p w14:paraId="232D995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ormer</w:t>
            </w:r>
          </w:p>
          <w:p w14:paraId="2760775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current</w:t>
            </w:r>
          </w:p>
        </w:tc>
        <w:tc>
          <w:tcPr>
            <w:tcW w:w="2160" w:type="dxa"/>
            <w:shd w:val="clear" w:color="auto" w:fill="auto"/>
          </w:tcPr>
          <w:p w14:paraId="3ACE610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otal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</w:t>
            </w:r>
          </w:p>
          <w:p w14:paraId="1A6D1406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.48 (1.08, 2.04)</w:t>
            </w:r>
          </w:p>
          <w:p w14:paraId="65A5F2C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2.08 (1.50, 2.88)</w:t>
            </w:r>
          </w:p>
        </w:tc>
      </w:tr>
      <w:tr w:rsidR="00754254" w:rsidRPr="00A63F52" w14:paraId="1B1E2910" w14:textId="77777777" w:rsidTr="00624D2D">
        <w:trPr>
          <w:trHeight w:val="240"/>
        </w:trPr>
        <w:tc>
          <w:tcPr>
            <w:tcW w:w="14958" w:type="dxa"/>
            <w:gridSpan w:val="10"/>
            <w:shd w:val="clear" w:color="auto" w:fill="auto"/>
            <w:noWrap/>
            <w:hideMark/>
          </w:tcPr>
          <w:p w14:paraId="3B9D42F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lcohol</w:t>
            </w:r>
          </w:p>
        </w:tc>
      </w:tr>
      <w:tr w:rsidR="00754254" w:rsidRPr="00A63F52" w14:paraId="490EE958" w14:textId="77777777" w:rsidTr="00624D2D">
        <w:trPr>
          <w:trHeight w:val="480"/>
        </w:trPr>
        <w:tc>
          <w:tcPr>
            <w:tcW w:w="1440" w:type="dxa"/>
            <w:shd w:val="clear" w:color="auto" w:fill="auto"/>
            <w:noWrap/>
            <w:hideMark/>
          </w:tcPr>
          <w:p w14:paraId="6F1A1AE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rizment, 2015, US [24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538" w:type="dxa"/>
            <w:shd w:val="clear" w:color="auto" w:fill="auto"/>
            <w:hideMark/>
          </w:tcPr>
          <w:p w14:paraId="57873D2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owa Women’s Health Study</w:t>
            </w:r>
          </w:p>
        </w:tc>
        <w:tc>
          <w:tcPr>
            <w:tcW w:w="1530" w:type="dxa"/>
            <w:shd w:val="clear" w:color="auto" w:fill="auto"/>
            <w:hideMark/>
          </w:tcPr>
          <w:p w14:paraId="7A41D93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,436</w:t>
            </w:r>
          </w:p>
        </w:tc>
        <w:tc>
          <w:tcPr>
            <w:tcW w:w="900" w:type="dxa"/>
            <w:shd w:val="clear" w:color="auto" w:fill="auto"/>
            <w:hideMark/>
          </w:tcPr>
          <w:p w14:paraId="4B36B08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511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C1E0E3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60" w:type="dxa"/>
            <w:shd w:val="clear" w:color="auto" w:fill="auto"/>
            <w:hideMark/>
          </w:tcPr>
          <w:p w14:paraId="78144D8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≥65</w:t>
            </w:r>
          </w:p>
        </w:tc>
        <w:tc>
          <w:tcPr>
            <w:tcW w:w="900" w:type="dxa"/>
          </w:tcPr>
          <w:p w14:paraId="3DEE8C42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auto"/>
            <w:hideMark/>
          </w:tcPr>
          <w:p w14:paraId="03878896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lf-report</w:t>
            </w:r>
          </w:p>
        </w:tc>
        <w:tc>
          <w:tcPr>
            <w:tcW w:w="1800" w:type="dxa"/>
            <w:shd w:val="clear" w:color="auto" w:fill="auto"/>
            <w:hideMark/>
          </w:tcPr>
          <w:p w14:paraId="018F965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n-drinker</w:t>
            </w:r>
          </w:p>
          <w:p w14:paraId="7C877C1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drinker</w:t>
            </w:r>
          </w:p>
          <w:p w14:paraId="74B1760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5-3.0 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g/d</w:t>
            </w:r>
          </w:p>
          <w:p w14:paraId="570A85F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&gt;3.0 g/d</w:t>
            </w:r>
          </w:p>
        </w:tc>
        <w:tc>
          <w:tcPr>
            <w:tcW w:w="2160" w:type="dxa"/>
            <w:shd w:val="clear" w:color="auto" w:fill="auto"/>
            <w:hideMark/>
          </w:tcPr>
          <w:p w14:paraId="49C3672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AP 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</w:t>
            </w:r>
          </w:p>
          <w:p w14:paraId="6859CD2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5 (0.70, 1.02)</w:t>
            </w:r>
          </w:p>
          <w:p w14:paraId="5820975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9 (0.62, 1.00)</w:t>
            </w:r>
          </w:p>
          <w:p w14:paraId="755B426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1 (0.72, 1.15)</w:t>
            </w:r>
          </w:p>
        </w:tc>
      </w:tr>
      <w:tr w:rsidR="00754254" w:rsidRPr="00A63F52" w14:paraId="71F72D64" w14:textId="77777777" w:rsidTr="00624D2D">
        <w:trPr>
          <w:trHeight w:val="720"/>
        </w:trPr>
        <w:tc>
          <w:tcPr>
            <w:tcW w:w="1440" w:type="dxa"/>
            <w:shd w:val="clear" w:color="auto" w:fill="auto"/>
            <w:noWrap/>
            <w:hideMark/>
          </w:tcPr>
          <w:p w14:paraId="5C1AA7E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adr-Azodi, 2011, Sweden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[39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538" w:type="dxa"/>
            <w:shd w:val="clear" w:color="auto" w:fill="auto"/>
            <w:hideMark/>
          </w:tcPr>
          <w:p w14:paraId="05A898C6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wedish Mammography Cohort and Cohort of Swedish Men</w:t>
            </w:r>
          </w:p>
        </w:tc>
        <w:tc>
          <w:tcPr>
            <w:tcW w:w="1530" w:type="dxa"/>
            <w:shd w:val="clear" w:color="auto" w:fill="auto"/>
            <w:hideMark/>
          </w:tcPr>
          <w:p w14:paraId="2FF99276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8,15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4748AF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1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04E8B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 yr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561C34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6-84</w:t>
            </w:r>
          </w:p>
        </w:tc>
        <w:tc>
          <w:tcPr>
            <w:tcW w:w="900" w:type="dxa"/>
          </w:tcPr>
          <w:p w14:paraId="628C3C4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8F04076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lf-report</w:t>
            </w:r>
          </w:p>
        </w:tc>
        <w:tc>
          <w:tcPr>
            <w:tcW w:w="1800" w:type="dxa"/>
            <w:shd w:val="clear" w:color="auto" w:fill="auto"/>
            <w:hideMark/>
          </w:tcPr>
          <w:p w14:paraId="73E5C73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 60g on single occasion</w:t>
            </w:r>
          </w:p>
          <w:p w14:paraId="51181C0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ine</w:t>
            </w:r>
          </w:p>
          <w:p w14:paraId="24F77E5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eer</w:t>
            </w:r>
          </w:p>
          <w:p w14:paraId="45B60AD2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spirits</w:t>
            </w:r>
          </w:p>
        </w:tc>
        <w:tc>
          <w:tcPr>
            <w:tcW w:w="2160" w:type="dxa"/>
            <w:shd w:val="clear" w:color="auto" w:fill="auto"/>
            <w:hideMark/>
          </w:tcPr>
          <w:p w14:paraId="73C9FDD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</w:p>
          <w:p w14:paraId="271D16D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  <w:p w14:paraId="22025D9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6 (0.42, 1.75)</w:t>
            </w:r>
          </w:p>
          <w:p w14:paraId="4FCC829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2 (0.47, 1.81)</w:t>
            </w:r>
          </w:p>
          <w:p w14:paraId="73BB429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59 (1.16, 2.19)</w:t>
            </w:r>
          </w:p>
        </w:tc>
      </w:tr>
      <w:tr w:rsidR="00754254" w:rsidRPr="00A63F52" w14:paraId="76F181FB" w14:textId="77777777" w:rsidTr="00624D2D">
        <w:trPr>
          <w:trHeight w:val="395"/>
        </w:trPr>
        <w:tc>
          <w:tcPr>
            <w:tcW w:w="1440" w:type="dxa"/>
            <w:shd w:val="clear" w:color="auto" w:fill="auto"/>
            <w:noWrap/>
            <w:hideMark/>
          </w:tcPr>
          <w:p w14:paraId="3295438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Kristiansen, 2008, Denmark [40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538" w:type="dxa"/>
            <w:shd w:val="clear" w:color="auto" w:fill="auto"/>
            <w:noWrap/>
            <w:hideMark/>
          </w:tcPr>
          <w:p w14:paraId="234D3331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penhagen City Heart Stud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3B1B6C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,9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3BD607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tal 268</w:t>
            </w:r>
          </w:p>
          <w:p w14:paraId="032B426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P 171</w:t>
            </w:r>
          </w:p>
          <w:p w14:paraId="2D9E21B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other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 xml:space="preserve"> 9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81005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.1 yr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DF7E32D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69D304B2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F68083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lf-report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51000D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otal</w:t>
            </w:r>
          </w:p>
          <w:p w14:paraId="41FE2B2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 drinks/wk</w:t>
            </w:r>
          </w:p>
          <w:p w14:paraId="4ECA3D3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-6 drinks/wk</w:t>
            </w:r>
          </w:p>
          <w:p w14:paraId="3F9BAD8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7-13 drinks/wk</w:t>
            </w:r>
          </w:p>
          <w:p w14:paraId="525D6E4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4-20 drinks/wk</w:t>
            </w:r>
          </w:p>
          <w:p w14:paraId="655DAB1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21-34 drinks/wk</w:t>
            </w:r>
          </w:p>
          <w:p w14:paraId="557A25E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35-48 drinks/wk</w:t>
            </w:r>
          </w:p>
          <w:p w14:paraId="4A0D6C8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&gt;48 drinks/wk</w:t>
            </w:r>
          </w:p>
          <w:p w14:paraId="000A68A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</w:p>
          <w:p w14:paraId="2A5E1CD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 drinks/wk</w:t>
            </w:r>
          </w:p>
          <w:p w14:paraId="77866C0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-6 drinks/wk</w:t>
            </w:r>
          </w:p>
          <w:p w14:paraId="7AEC42C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7-13 drinks/wk</w:t>
            </w:r>
          </w:p>
          <w:p w14:paraId="54CAC97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4-20 drinks/wk</w:t>
            </w:r>
          </w:p>
          <w:p w14:paraId="02A0FB1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21-34 drinks/wk</w:t>
            </w:r>
          </w:p>
          <w:p w14:paraId="74CC33D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35-48 drinks/wk</w:t>
            </w:r>
          </w:p>
          <w:p w14:paraId="58ED53DD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&gt;48 drinks/wk</w:t>
            </w:r>
          </w:p>
          <w:p w14:paraId="23B71BD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b/>
                <w:color w:val="000000" w:themeColor="text1"/>
                <w:sz w:val="18"/>
                <w:szCs w:val="18"/>
              </w:rPr>
              <w:t>Other</w:t>
            </w:r>
          </w:p>
          <w:p w14:paraId="42B365FD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 drinks/wk</w:t>
            </w:r>
          </w:p>
          <w:p w14:paraId="775C69C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-6 drinks/wk</w:t>
            </w:r>
          </w:p>
          <w:p w14:paraId="2F540E4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7-13 drinks/wk</w:t>
            </w:r>
          </w:p>
          <w:p w14:paraId="46B59396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4-20 drinks/wk</w:t>
            </w:r>
          </w:p>
          <w:p w14:paraId="3EEBC5BF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21-34 drinks/wk</w:t>
            </w:r>
          </w:p>
          <w:p w14:paraId="760E0B92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35-48 drinks/wk</w:t>
            </w:r>
          </w:p>
          <w:p w14:paraId="13DEE26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&gt;48 drinks/wk</w:t>
            </w:r>
          </w:p>
        </w:tc>
        <w:tc>
          <w:tcPr>
            <w:tcW w:w="2160" w:type="dxa"/>
            <w:shd w:val="clear" w:color="auto" w:fill="auto"/>
            <w:hideMark/>
          </w:tcPr>
          <w:p w14:paraId="68A0D871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otal</w:t>
            </w:r>
          </w:p>
          <w:p w14:paraId="7D9C6261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</w:t>
            </w:r>
          </w:p>
          <w:p w14:paraId="737722B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1 (0.8, 1.6)</w:t>
            </w:r>
          </w:p>
          <w:p w14:paraId="3C7AB91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.2 (0.8, 1.8)</w:t>
            </w:r>
          </w:p>
          <w:p w14:paraId="4B1B8AA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.3 (0.8, 2.1)</w:t>
            </w:r>
          </w:p>
          <w:p w14:paraId="7AA25C8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.3 (0.7, 2.2)</w:t>
            </w:r>
          </w:p>
          <w:p w14:paraId="41C5055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6 (1.4, 4.8)</w:t>
            </w:r>
          </w:p>
          <w:p w14:paraId="3E6B4B3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0 (1.6, 5.7)</w:t>
            </w:r>
          </w:p>
          <w:p w14:paraId="3530C6E2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</w:p>
          <w:p w14:paraId="2B4AA066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</w:t>
            </w:r>
          </w:p>
          <w:p w14:paraId="68F829C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 (0.7, 1.8)</w:t>
            </w:r>
          </w:p>
          <w:p w14:paraId="13682831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4 (0.9, 2.3)</w:t>
            </w:r>
          </w:p>
          <w:p w14:paraId="1DDA924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3 (0.7, 2.4)</w:t>
            </w:r>
          </w:p>
          <w:p w14:paraId="652B7E2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7 (0.9, 3.2)</w:t>
            </w:r>
          </w:p>
          <w:p w14:paraId="50933A0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5 (1.8, 7.1)</w:t>
            </w:r>
          </w:p>
          <w:p w14:paraId="3B26815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3 (1.5, 7.3)</w:t>
            </w:r>
          </w:p>
          <w:p w14:paraId="4F3D2CDD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b/>
                <w:color w:val="000000" w:themeColor="text1"/>
                <w:sz w:val="18"/>
                <w:szCs w:val="18"/>
              </w:rPr>
              <w:t>Other</w:t>
            </w:r>
          </w:p>
          <w:p w14:paraId="78EF0BF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.0</w:t>
            </w:r>
          </w:p>
          <w:p w14:paraId="05AA582D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 (0.7, 2.3)</w:t>
            </w:r>
          </w:p>
          <w:p w14:paraId="7305633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.2 (0.6, 2.4)</w:t>
            </w:r>
          </w:p>
          <w:p w14:paraId="30BCA0B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.5 (0.7, 3.2)</w:t>
            </w:r>
          </w:p>
          <w:p w14:paraId="4F6E045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1.3 (0.6, 3.1)</w:t>
            </w:r>
          </w:p>
          <w:p w14:paraId="4AA8529E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2.7 (1.1, 6.6)</w:t>
            </w:r>
          </w:p>
          <w:p w14:paraId="3676644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3.3 (1.3, 8.3)</w:t>
            </w:r>
          </w:p>
        </w:tc>
      </w:tr>
      <w:tr w:rsidR="00754254" w:rsidRPr="00A63F52" w14:paraId="6CF30D5E" w14:textId="77777777" w:rsidTr="00624D2D">
        <w:trPr>
          <w:trHeight w:val="240"/>
        </w:trPr>
        <w:tc>
          <w:tcPr>
            <w:tcW w:w="14958" w:type="dxa"/>
            <w:gridSpan w:val="10"/>
            <w:shd w:val="clear" w:color="auto" w:fill="auto"/>
            <w:noWrap/>
            <w:hideMark/>
          </w:tcPr>
          <w:p w14:paraId="2A146F0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lastRenderedPageBreak/>
              <w:t>Gallstone disease</w:t>
            </w:r>
          </w:p>
        </w:tc>
      </w:tr>
      <w:tr w:rsidR="00754254" w:rsidRPr="00A63F52" w14:paraId="5BDA0332" w14:textId="77777777" w:rsidTr="00624D2D">
        <w:trPr>
          <w:trHeight w:val="960"/>
        </w:trPr>
        <w:tc>
          <w:tcPr>
            <w:tcW w:w="1440" w:type="dxa"/>
            <w:shd w:val="clear" w:color="auto" w:fill="auto"/>
            <w:noWrap/>
          </w:tcPr>
          <w:p w14:paraId="4354BC1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in, 2014, Taiwan [43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538" w:type="dxa"/>
            <w:shd w:val="clear" w:color="auto" w:fill="auto"/>
          </w:tcPr>
          <w:p w14:paraId="24C0C2C1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the 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National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Health Interview Survey</w:t>
            </w:r>
          </w:p>
        </w:tc>
        <w:tc>
          <w:tcPr>
            <w:tcW w:w="1530" w:type="dxa"/>
            <w:shd w:val="clear" w:color="auto" w:fill="auto"/>
          </w:tcPr>
          <w:p w14:paraId="11FC3E62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,642 participants</w:t>
            </w:r>
          </w:p>
        </w:tc>
        <w:tc>
          <w:tcPr>
            <w:tcW w:w="900" w:type="dxa"/>
            <w:shd w:val="clear" w:color="auto" w:fill="auto"/>
            <w:noWrap/>
          </w:tcPr>
          <w:p w14:paraId="14F1E80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tal 66</w:t>
            </w:r>
          </w:p>
        </w:tc>
        <w:tc>
          <w:tcPr>
            <w:tcW w:w="990" w:type="dxa"/>
            <w:shd w:val="clear" w:color="auto" w:fill="auto"/>
            <w:noWrap/>
          </w:tcPr>
          <w:p w14:paraId="1F5F37C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 yrs</w:t>
            </w:r>
          </w:p>
        </w:tc>
        <w:tc>
          <w:tcPr>
            <w:tcW w:w="1260" w:type="dxa"/>
            <w:shd w:val="clear" w:color="auto" w:fill="auto"/>
          </w:tcPr>
          <w:p w14:paraId="22EA871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an: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 xml:space="preserve"> 43.7</w:t>
            </w:r>
          </w:p>
        </w:tc>
        <w:tc>
          <w:tcPr>
            <w:tcW w:w="900" w:type="dxa"/>
          </w:tcPr>
          <w:p w14:paraId="1A4E062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</w:tcPr>
          <w:p w14:paraId="3E4EDCD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medical </w:t>
            </w:r>
            <w:r w:rsidRPr="00A63F5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record</w:t>
            </w:r>
          </w:p>
        </w:tc>
        <w:tc>
          <w:tcPr>
            <w:tcW w:w="1800" w:type="dxa"/>
            <w:shd w:val="clear" w:color="auto" w:fill="auto"/>
          </w:tcPr>
          <w:p w14:paraId="727BC3D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allstone</w:t>
            </w:r>
          </w:p>
        </w:tc>
        <w:tc>
          <w:tcPr>
            <w:tcW w:w="2160" w:type="dxa"/>
            <w:shd w:val="clear" w:color="auto" w:fill="auto"/>
            <w:noWrap/>
          </w:tcPr>
          <w:p w14:paraId="1114890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17.04 (9.82, 29.58)</w:t>
            </w:r>
          </w:p>
        </w:tc>
      </w:tr>
      <w:tr w:rsidR="00754254" w:rsidRPr="00A63F52" w14:paraId="2F74065B" w14:textId="77777777" w:rsidTr="00624D2D">
        <w:trPr>
          <w:trHeight w:val="960"/>
        </w:trPr>
        <w:tc>
          <w:tcPr>
            <w:tcW w:w="1440" w:type="dxa"/>
            <w:shd w:val="clear" w:color="auto" w:fill="auto"/>
            <w:noWrap/>
            <w:hideMark/>
          </w:tcPr>
          <w:p w14:paraId="55B988B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ushihara, 2012, Japan* [27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538" w:type="dxa"/>
            <w:shd w:val="clear" w:color="auto" w:fill="auto"/>
            <w:hideMark/>
          </w:tcPr>
          <w:p w14:paraId="49BE3EAD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ospital administrative database in Japan</w:t>
            </w:r>
          </w:p>
        </w:tc>
        <w:tc>
          <w:tcPr>
            <w:tcW w:w="1530" w:type="dxa"/>
            <w:shd w:val="clear" w:color="auto" w:fill="auto"/>
            <w:hideMark/>
          </w:tcPr>
          <w:p w14:paraId="2277522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75 cases, 5469 control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697A42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281E515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60" w:type="dxa"/>
            <w:shd w:val="clear" w:color="auto" w:fill="auto"/>
            <w:hideMark/>
          </w:tcPr>
          <w:p w14:paraId="1C3E19D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an: controls 62 DM 67</w:t>
            </w:r>
          </w:p>
        </w:tc>
        <w:tc>
          <w:tcPr>
            <w:tcW w:w="900" w:type="dxa"/>
          </w:tcPr>
          <w:p w14:paraId="1572245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6E8481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dical record</w:t>
            </w:r>
          </w:p>
        </w:tc>
        <w:tc>
          <w:tcPr>
            <w:tcW w:w="1800" w:type="dxa"/>
            <w:shd w:val="clear" w:color="auto" w:fill="auto"/>
            <w:hideMark/>
          </w:tcPr>
          <w:p w14:paraId="282350B6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allston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DDC173A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14.29 (11.60, 17.62)</w:t>
            </w:r>
          </w:p>
        </w:tc>
      </w:tr>
      <w:tr w:rsidR="00754254" w:rsidRPr="00A63F52" w14:paraId="7BB19367" w14:textId="77777777" w:rsidTr="00624D2D">
        <w:trPr>
          <w:trHeight w:val="480"/>
        </w:trPr>
        <w:tc>
          <w:tcPr>
            <w:tcW w:w="1440" w:type="dxa"/>
            <w:shd w:val="clear" w:color="auto" w:fill="auto"/>
            <w:noWrap/>
            <w:hideMark/>
          </w:tcPr>
          <w:p w14:paraId="11249552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irman, 2010, UK* [30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538" w:type="dxa"/>
            <w:shd w:val="clear" w:color="auto" w:fill="auto"/>
            <w:hideMark/>
          </w:tcPr>
          <w:p w14:paraId="4381307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eneral Practice Research Database</w:t>
            </w:r>
          </w:p>
        </w:tc>
        <w:tc>
          <w:tcPr>
            <w:tcW w:w="1530" w:type="dxa"/>
            <w:shd w:val="clear" w:color="auto" w:fill="auto"/>
            <w:hideMark/>
          </w:tcPr>
          <w:p w14:paraId="4E2D68F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,984,755, 5.0% with T2DM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F2007B2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3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AD41433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517CEE1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an 47.3</w:t>
            </w:r>
          </w:p>
        </w:tc>
        <w:tc>
          <w:tcPr>
            <w:tcW w:w="900" w:type="dxa"/>
          </w:tcPr>
          <w:p w14:paraId="3D686C39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A0CA26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dical record</w:t>
            </w:r>
          </w:p>
        </w:tc>
        <w:tc>
          <w:tcPr>
            <w:tcW w:w="1800" w:type="dxa"/>
            <w:shd w:val="clear" w:color="auto" w:fill="auto"/>
            <w:hideMark/>
          </w:tcPr>
          <w:p w14:paraId="01BFC94D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allbladder diseas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59A4E1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1.56 (1.26, 1.93)</w:t>
            </w:r>
          </w:p>
        </w:tc>
      </w:tr>
      <w:tr w:rsidR="00754254" w:rsidRPr="00A63F52" w14:paraId="3FC63518" w14:textId="77777777" w:rsidTr="00624D2D">
        <w:trPr>
          <w:trHeight w:val="720"/>
        </w:trPr>
        <w:tc>
          <w:tcPr>
            <w:tcW w:w="1440" w:type="dxa"/>
            <w:shd w:val="clear" w:color="auto" w:fill="auto"/>
            <w:noWrap/>
            <w:hideMark/>
          </w:tcPr>
          <w:p w14:paraId="6670D438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arg, 2010, US* [29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538" w:type="dxa"/>
            <w:shd w:val="clear" w:color="auto" w:fill="auto"/>
            <w:hideMark/>
          </w:tcPr>
          <w:p w14:paraId="118A67A6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 large medical and pharmacy claims database</w:t>
            </w:r>
          </w:p>
        </w:tc>
        <w:tc>
          <w:tcPr>
            <w:tcW w:w="1530" w:type="dxa"/>
            <w:shd w:val="clear" w:color="auto" w:fill="auto"/>
            <w:hideMark/>
          </w:tcPr>
          <w:p w14:paraId="05B71616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8,615 diabetes patients, 748,041 control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D7081B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35EE3E6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A59E491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an 52</w:t>
            </w:r>
          </w:p>
        </w:tc>
        <w:tc>
          <w:tcPr>
            <w:tcW w:w="900" w:type="dxa"/>
          </w:tcPr>
          <w:p w14:paraId="75A26BBC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30BFC10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dical record</w:t>
            </w:r>
          </w:p>
        </w:tc>
        <w:tc>
          <w:tcPr>
            <w:tcW w:w="1800" w:type="dxa"/>
            <w:shd w:val="clear" w:color="auto" w:fill="auto"/>
            <w:hideMark/>
          </w:tcPr>
          <w:p w14:paraId="2DD1D9E4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allstone</w:t>
            </w:r>
          </w:p>
        </w:tc>
        <w:tc>
          <w:tcPr>
            <w:tcW w:w="2160" w:type="dxa"/>
            <w:shd w:val="clear" w:color="auto" w:fill="auto"/>
            <w:hideMark/>
          </w:tcPr>
          <w:p w14:paraId="66A0BED7" w14:textId="77777777" w:rsidR="00754254" w:rsidRPr="00A63F52" w:rsidRDefault="00754254" w:rsidP="00624D2D">
            <w:pPr>
              <w:spacing w:before="120"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63F52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P</w:t>
            </w:r>
            <w:r w:rsidRPr="00A63F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6.2 (4.5, 8.6)</w:t>
            </w:r>
          </w:p>
        </w:tc>
      </w:tr>
    </w:tbl>
    <w:p w14:paraId="31EF9E48" w14:textId="77777777" w:rsidR="00754254" w:rsidRPr="00A63F52" w:rsidRDefault="00754254" w:rsidP="00754254">
      <w:pPr>
        <w:spacing w:after="0" w:line="240" w:lineRule="auto"/>
        <w:contextualSpacing/>
        <w:rPr>
          <w:rFonts w:ascii="Arial" w:hAnsi="Arial" w:cs="Arial"/>
          <w:color w:val="000000" w:themeColor="text1"/>
          <w:sz w:val="12"/>
          <w:szCs w:val="12"/>
          <w:lang w:val="en-GB"/>
        </w:rPr>
      </w:pPr>
    </w:p>
    <w:p w14:paraId="5097EB59" w14:textId="564EFAEE" w:rsidR="00754254" w:rsidRPr="00A63F52" w:rsidRDefault="004B19BD" w:rsidP="00754254">
      <w:pPr>
        <w:spacing w:after="0" w:line="240" w:lineRule="auto"/>
        <w:contextualSpacing/>
        <w:rPr>
          <w:rFonts w:ascii="Arial" w:hAnsi="Arial" w:cs="Arial"/>
          <w:color w:val="000000" w:themeColor="text1"/>
          <w:sz w:val="18"/>
          <w:szCs w:val="18"/>
          <w:lang w:val="en-GB"/>
        </w:rPr>
      </w:pPr>
      <w:r>
        <w:rPr>
          <w:rFonts w:ascii="Arial" w:hAnsi="Arial" w:cs="Arial"/>
          <w:color w:val="000000" w:themeColor="text1"/>
          <w:sz w:val="18"/>
          <w:szCs w:val="18"/>
          <w:lang w:val="en-GB"/>
        </w:rPr>
        <w:t>* R</w:t>
      </w:r>
      <w:r w:rsidR="00754254" w:rsidRPr="00A63F52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ecord </w:t>
      </w:r>
      <w:r w:rsidR="00754254" w:rsidRPr="00A63F52">
        <w:rPr>
          <w:rFonts w:ascii="Arial" w:hAnsi="Arial" w:cs="Arial" w:hint="eastAsia"/>
          <w:color w:val="000000" w:themeColor="text1"/>
          <w:sz w:val="18"/>
          <w:szCs w:val="18"/>
          <w:lang w:val="en-GB"/>
        </w:rPr>
        <w:t>linkage studies</w:t>
      </w:r>
      <w:r w:rsidR="00754254" w:rsidRPr="00A63F52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. </w:t>
      </w:r>
    </w:p>
    <w:p w14:paraId="269FFF0C" w14:textId="2AC4E475" w:rsidR="00A0358A" w:rsidRPr="00A0358A" w:rsidRDefault="00A0358A" w:rsidP="00754254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  <w:r>
        <w:rPr>
          <w:rFonts w:ascii="Arial" w:hAnsi="Arial" w:cs="Arial"/>
          <w:color w:val="000000" w:themeColor="text1"/>
          <w:sz w:val="18"/>
          <w:szCs w:val="18"/>
          <w:lang w:val="en-GB"/>
        </w:rPr>
        <w:t>Abbreviations: AP,</w:t>
      </w:r>
      <w:r w:rsidR="00754254" w:rsidRPr="00A63F52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18"/>
          <w:szCs w:val="18"/>
          <w:lang w:val="en-GB"/>
        </w:rPr>
        <w:t>acute pancreatitis (ICD-10 K85); CP,</w:t>
      </w:r>
      <w:r w:rsidR="00754254" w:rsidRPr="00A63F52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chro</w:t>
      </w:r>
      <w:r>
        <w:rPr>
          <w:rFonts w:ascii="Arial" w:hAnsi="Arial" w:cs="Arial"/>
          <w:color w:val="000000" w:themeColor="text1"/>
          <w:sz w:val="18"/>
          <w:szCs w:val="18"/>
          <w:lang w:val="en-GB"/>
        </w:rPr>
        <w:t>nic pancreatitis (ICD-10 K86.1); other,</w:t>
      </w:r>
      <w:r w:rsidR="00754254" w:rsidRPr="00A63F52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other diseases of the pancreas (ICD-10 K86); RR, relative risk. </w:t>
      </w:r>
    </w:p>
    <w:sectPr w:rsidR="00A0358A" w:rsidRPr="00A0358A" w:rsidSect="00754254">
      <w:pgSz w:w="16838" w:h="11906" w:orient="landscape" w:code="9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88E2AC" w14:textId="77777777" w:rsidR="003E1771" w:rsidRDefault="003E1771" w:rsidP="008C6F64">
      <w:pPr>
        <w:spacing w:after="0" w:line="240" w:lineRule="auto"/>
      </w:pPr>
      <w:r>
        <w:separator/>
      </w:r>
    </w:p>
  </w:endnote>
  <w:endnote w:type="continuationSeparator" w:id="0">
    <w:p w14:paraId="7A79A535" w14:textId="77777777" w:rsidR="003E1771" w:rsidRDefault="003E1771" w:rsidP="008C6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10280B" w14:textId="77777777" w:rsidR="003E1771" w:rsidRDefault="003E1771" w:rsidP="008C6F64">
      <w:pPr>
        <w:spacing w:after="0" w:line="240" w:lineRule="auto"/>
      </w:pPr>
      <w:r>
        <w:separator/>
      </w:r>
    </w:p>
  </w:footnote>
  <w:footnote w:type="continuationSeparator" w:id="0">
    <w:p w14:paraId="5E44B533" w14:textId="77777777" w:rsidR="003E1771" w:rsidRDefault="003E1771" w:rsidP="008C6F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B57205"/>
    <w:multiLevelType w:val="hybridMultilevel"/>
    <w:tmpl w:val="9A80C2BC"/>
    <w:lvl w:ilvl="0" w:tplc="1C7E6D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FC1"/>
    <w:rsid w:val="0000164D"/>
    <w:rsid w:val="000025F4"/>
    <w:rsid w:val="00005492"/>
    <w:rsid w:val="00016DCC"/>
    <w:rsid w:val="00021E03"/>
    <w:rsid w:val="00022167"/>
    <w:rsid w:val="00023BBE"/>
    <w:rsid w:val="0003127D"/>
    <w:rsid w:val="0003276A"/>
    <w:rsid w:val="0003279E"/>
    <w:rsid w:val="0003280F"/>
    <w:rsid w:val="0004113C"/>
    <w:rsid w:val="00044459"/>
    <w:rsid w:val="00052DBF"/>
    <w:rsid w:val="000532AD"/>
    <w:rsid w:val="000565E2"/>
    <w:rsid w:val="00056DE4"/>
    <w:rsid w:val="00061560"/>
    <w:rsid w:val="0006608C"/>
    <w:rsid w:val="0007454A"/>
    <w:rsid w:val="00074FFD"/>
    <w:rsid w:val="00084449"/>
    <w:rsid w:val="00092CCE"/>
    <w:rsid w:val="000A4925"/>
    <w:rsid w:val="000B5DE0"/>
    <w:rsid w:val="000B694A"/>
    <w:rsid w:val="000C3919"/>
    <w:rsid w:val="000C741C"/>
    <w:rsid w:val="000C7D9C"/>
    <w:rsid w:val="000D74EF"/>
    <w:rsid w:val="000E1B8B"/>
    <w:rsid w:val="000E2E7F"/>
    <w:rsid w:val="000E54FC"/>
    <w:rsid w:val="000F1271"/>
    <w:rsid w:val="000F3248"/>
    <w:rsid w:val="000F35E8"/>
    <w:rsid w:val="000F6C41"/>
    <w:rsid w:val="0010077F"/>
    <w:rsid w:val="001114EC"/>
    <w:rsid w:val="001167A4"/>
    <w:rsid w:val="0013150C"/>
    <w:rsid w:val="00134C90"/>
    <w:rsid w:val="00137262"/>
    <w:rsid w:val="0014059D"/>
    <w:rsid w:val="00140857"/>
    <w:rsid w:val="001531BE"/>
    <w:rsid w:val="0015556E"/>
    <w:rsid w:val="00160533"/>
    <w:rsid w:val="00160EDE"/>
    <w:rsid w:val="001654ED"/>
    <w:rsid w:val="001715C4"/>
    <w:rsid w:val="001742AF"/>
    <w:rsid w:val="00175CB7"/>
    <w:rsid w:val="001765BE"/>
    <w:rsid w:val="00177A4B"/>
    <w:rsid w:val="00185C89"/>
    <w:rsid w:val="00191438"/>
    <w:rsid w:val="00193506"/>
    <w:rsid w:val="0019406D"/>
    <w:rsid w:val="00194900"/>
    <w:rsid w:val="00195731"/>
    <w:rsid w:val="0019612F"/>
    <w:rsid w:val="001A0CE0"/>
    <w:rsid w:val="001A2718"/>
    <w:rsid w:val="001A6E20"/>
    <w:rsid w:val="001A6EAC"/>
    <w:rsid w:val="001A7526"/>
    <w:rsid w:val="001B2BEE"/>
    <w:rsid w:val="001B2D6E"/>
    <w:rsid w:val="001C01C5"/>
    <w:rsid w:val="001C5E6B"/>
    <w:rsid w:val="001E2C01"/>
    <w:rsid w:val="001E3570"/>
    <w:rsid w:val="001E421C"/>
    <w:rsid w:val="001E4BF2"/>
    <w:rsid w:val="001E7CEE"/>
    <w:rsid w:val="001F20B8"/>
    <w:rsid w:val="00201DD2"/>
    <w:rsid w:val="0020251F"/>
    <w:rsid w:val="0020726D"/>
    <w:rsid w:val="002079FF"/>
    <w:rsid w:val="00207B78"/>
    <w:rsid w:val="002106DD"/>
    <w:rsid w:val="002129F1"/>
    <w:rsid w:val="0021332E"/>
    <w:rsid w:val="002133C8"/>
    <w:rsid w:val="002227F0"/>
    <w:rsid w:val="00231B41"/>
    <w:rsid w:val="00235261"/>
    <w:rsid w:val="002357E0"/>
    <w:rsid w:val="00236D1C"/>
    <w:rsid w:val="002479A2"/>
    <w:rsid w:val="00253055"/>
    <w:rsid w:val="0025444E"/>
    <w:rsid w:val="0025464F"/>
    <w:rsid w:val="002569A8"/>
    <w:rsid w:val="00256FB1"/>
    <w:rsid w:val="0026066C"/>
    <w:rsid w:val="00262867"/>
    <w:rsid w:val="00266956"/>
    <w:rsid w:val="0027700B"/>
    <w:rsid w:val="00282588"/>
    <w:rsid w:val="002831D5"/>
    <w:rsid w:val="00292C6D"/>
    <w:rsid w:val="00294FB2"/>
    <w:rsid w:val="00295ED9"/>
    <w:rsid w:val="00297A7B"/>
    <w:rsid w:val="002A071B"/>
    <w:rsid w:val="002A2FF2"/>
    <w:rsid w:val="002A3FD2"/>
    <w:rsid w:val="002B251D"/>
    <w:rsid w:val="002B321D"/>
    <w:rsid w:val="002C61A7"/>
    <w:rsid w:val="002D4A86"/>
    <w:rsid w:val="002D5755"/>
    <w:rsid w:val="002E0A39"/>
    <w:rsid w:val="002E3686"/>
    <w:rsid w:val="002E6416"/>
    <w:rsid w:val="00306656"/>
    <w:rsid w:val="00306ED2"/>
    <w:rsid w:val="00310AEC"/>
    <w:rsid w:val="00312E45"/>
    <w:rsid w:val="003245D0"/>
    <w:rsid w:val="0032545C"/>
    <w:rsid w:val="0033757A"/>
    <w:rsid w:val="00360880"/>
    <w:rsid w:val="00371961"/>
    <w:rsid w:val="003744B4"/>
    <w:rsid w:val="003770AB"/>
    <w:rsid w:val="00382B94"/>
    <w:rsid w:val="00383CAA"/>
    <w:rsid w:val="003904B7"/>
    <w:rsid w:val="003949E6"/>
    <w:rsid w:val="003A03EC"/>
    <w:rsid w:val="003A1DC3"/>
    <w:rsid w:val="003A2C5E"/>
    <w:rsid w:val="003A4012"/>
    <w:rsid w:val="003B00C3"/>
    <w:rsid w:val="003B0B60"/>
    <w:rsid w:val="003B4E99"/>
    <w:rsid w:val="003C1D3B"/>
    <w:rsid w:val="003C29EA"/>
    <w:rsid w:val="003C45CF"/>
    <w:rsid w:val="003D6284"/>
    <w:rsid w:val="003E1771"/>
    <w:rsid w:val="003E24C3"/>
    <w:rsid w:val="003E5582"/>
    <w:rsid w:val="003F0ED9"/>
    <w:rsid w:val="0040591E"/>
    <w:rsid w:val="00407D92"/>
    <w:rsid w:val="00414328"/>
    <w:rsid w:val="00414FAD"/>
    <w:rsid w:val="00420594"/>
    <w:rsid w:val="0042747C"/>
    <w:rsid w:val="00427FD9"/>
    <w:rsid w:val="00440808"/>
    <w:rsid w:val="00441E1F"/>
    <w:rsid w:val="00443676"/>
    <w:rsid w:val="0045728B"/>
    <w:rsid w:val="004662F9"/>
    <w:rsid w:val="00467948"/>
    <w:rsid w:val="00470106"/>
    <w:rsid w:val="004737E8"/>
    <w:rsid w:val="00476FF7"/>
    <w:rsid w:val="00477CD3"/>
    <w:rsid w:val="004815D1"/>
    <w:rsid w:val="00483732"/>
    <w:rsid w:val="00491065"/>
    <w:rsid w:val="004A5FAC"/>
    <w:rsid w:val="004A6AA4"/>
    <w:rsid w:val="004B0512"/>
    <w:rsid w:val="004B19BD"/>
    <w:rsid w:val="004C03CB"/>
    <w:rsid w:val="004C1489"/>
    <w:rsid w:val="004D02DD"/>
    <w:rsid w:val="004D53DE"/>
    <w:rsid w:val="004E071B"/>
    <w:rsid w:val="004F0EAB"/>
    <w:rsid w:val="004F3F98"/>
    <w:rsid w:val="004F4DAC"/>
    <w:rsid w:val="004F5BC0"/>
    <w:rsid w:val="00501BB6"/>
    <w:rsid w:val="00504D27"/>
    <w:rsid w:val="00510084"/>
    <w:rsid w:val="00511000"/>
    <w:rsid w:val="005240D5"/>
    <w:rsid w:val="0052531F"/>
    <w:rsid w:val="00525996"/>
    <w:rsid w:val="00542B80"/>
    <w:rsid w:val="00555A89"/>
    <w:rsid w:val="0056593A"/>
    <w:rsid w:val="00571AD2"/>
    <w:rsid w:val="00575103"/>
    <w:rsid w:val="00577809"/>
    <w:rsid w:val="00581CB9"/>
    <w:rsid w:val="00582CD5"/>
    <w:rsid w:val="00593305"/>
    <w:rsid w:val="00595CA9"/>
    <w:rsid w:val="005A12CE"/>
    <w:rsid w:val="005A1FEC"/>
    <w:rsid w:val="005A3312"/>
    <w:rsid w:val="005A4715"/>
    <w:rsid w:val="005A7891"/>
    <w:rsid w:val="005B4771"/>
    <w:rsid w:val="005B48DE"/>
    <w:rsid w:val="005C26AB"/>
    <w:rsid w:val="005C6386"/>
    <w:rsid w:val="005C722B"/>
    <w:rsid w:val="005D016C"/>
    <w:rsid w:val="005D2B89"/>
    <w:rsid w:val="005D34EC"/>
    <w:rsid w:val="005F4357"/>
    <w:rsid w:val="005F53CD"/>
    <w:rsid w:val="005F5D2C"/>
    <w:rsid w:val="00601659"/>
    <w:rsid w:val="00605CBD"/>
    <w:rsid w:val="00610B68"/>
    <w:rsid w:val="00613928"/>
    <w:rsid w:val="00615EF8"/>
    <w:rsid w:val="00623380"/>
    <w:rsid w:val="006246A2"/>
    <w:rsid w:val="0062621A"/>
    <w:rsid w:val="006324D0"/>
    <w:rsid w:val="00632ED1"/>
    <w:rsid w:val="0063550A"/>
    <w:rsid w:val="00640AB3"/>
    <w:rsid w:val="00640B2E"/>
    <w:rsid w:val="006570CC"/>
    <w:rsid w:val="006572CC"/>
    <w:rsid w:val="00662B4D"/>
    <w:rsid w:val="00666EC8"/>
    <w:rsid w:val="00670B82"/>
    <w:rsid w:val="00672B7A"/>
    <w:rsid w:val="00674669"/>
    <w:rsid w:val="006775E8"/>
    <w:rsid w:val="0069113B"/>
    <w:rsid w:val="00691163"/>
    <w:rsid w:val="00694D6C"/>
    <w:rsid w:val="006A195D"/>
    <w:rsid w:val="006A4000"/>
    <w:rsid w:val="006A55D1"/>
    <w:rsid w:val="006B0948"/>
    <w:rsid w:val="006B30A9"/>
    <w:rsid w:val="006B3F2A"/>
    <w:rsid w:val="006B5AF4"/>
    <w:rsid w:val="006C2960"/>
    <w:rsid w:val="006C758D"/>
    <w:rsid w:val="006D231F"/>
    <w:rsid w:val="006D2755"/>
    <w:rsid w:val="006D46C7"/>
    <w:rsid w:val="006D6BC0"/>
    <w:rsid w:val="006E246B"/>
    <w:rsid w:val="006E3F78"/>
    <w:rsid w:val="006E4B27"/>
    <w:rsid w:val="006E7B6A"/>
    <w:rsid w:val="006F2450"/>
    <w:rsid w:val="00703286"/>
    <w:rsid w:val="007032A9"/>
    <w:rsid w:val="00710AA8"/>
    <w:rsid w:val="007120D3"/>
    <w:rsid w:val="00712AF0"/>
    <w:rsid w:val="007251B6"/>
    <w:rsid w:val="00731776"/>
    <w:rsid w:val="00733931"/>
    <w:rsid w:val="0074305D"/>
    <w:rsid w:val="007432F9"/>
    <w:rsid w:val="00746A23"/>
    <w:rsid w:val="00747BCB"/>
    <w:rsid w:val="00753120"/>
    <w:rsid w:val="00754254"/>
    <w:rsid w:val="00765F5B"/>
    <w:rsid w:val="007669F5"/>
    <w:rsid w:val="00773046"/>
    <w:rsid w:val="00773170"/>
    <w:rsid w:val="00773D4A"/>
    <w:rsid w:val="0077772F"/>
    <w:rsid w:val="007809AC"/>
    <w:rsid w:val="00785D57"/>
    <w:rsid w:val="007923D0"/>
    <w:rsid w:val="007954DC"/>
    <w:rsid w:val="007961A5"/>
    <w:rsid w:val="00797504"/>
    <w:rsid w:val="007A11FB"/>
    <w:rsid w:val="007A1225"/>
    <w:rsid w:val="007A393D"/>
    <w:rsid w:val="007A47F5"/>
    <w:rsid w:val="007B6FE0"/>
    <w:rsid w:val="007C2868"/>
    <w:rsid w:val="007D23C4"/>
    <w:rsid w:val="007F19C6"/>
    <w:rsid w:val="007F3E13"/>
    <w:rsid w:val="007F5C74"/>
    <w:rsid w:val="007F6C99"/>
    <w:rsid w:val="0080419B"/>
    <w:rsid w:val="008042AF"/>
    <w:rsid w:val="008050A0"/>
    <w:rsid w:val="00810074"/>
    <w:rsid w:val="00813126"/>
    <w:rsid w:val="00823787"/>
    <w:rsid w:val="00827C4B"/>
    <w:rsid w:val="00831C4F"/>
    <w:rsid w:val="0083593E"/>
    <w:rsid w:val="00843879"/>
    <w:rsid w:val="00843FCA"/>
    <w:rsid w:val="00844C9B"/>
    <w:rsid w:val="00847A78"/>
    <w:rsid w:val="008555D5"/>
    <w:rsid w:val="00855FAE"/>
    <w:rsid w:val="00857623"/>
    <w:rsid w:val="00863802"/>
    <w:rsid w:val="008732C9"/>
    <w:rsid w:val="00873638"/>
    <w:rsid w:val="00874E13"/>
    <w:rsid w:val="00880F4A"/>
    <w:rsid w:val="00884224"/>
    <w:rsid w:val="00885363"/>
    <w:rsid w:val="008969E6"/>
    <w:rsid w:val="00896EF0"/>
    <w:rsid w:val="008A445F"/>
    <w:rsid w:val="008A5C42"/>
    <w:rsid w:val="008A7EF5"/>
    <w:rsid w:val="008B3797"/>
    <w:rsid w:val="008B4DE9"/>
    <w:rsid w:val="008B5C6B"/>
    <w:rsid w:val="008B6009"/>
    <w:rsid w:val="008B66DF"/>
    <w:rsid w:val="008B7FE3"/>
    <w:rsid w:val="008C06E3"/>
    <w:rsid w:val="008C6185"/>
    <w:rsid w:val="008C6A58"/>
    <w:rsid w:val="008C6F64"/>
    <w:rsid w:val="008D0C94"/>
    <w:rsid w:val="008D0E8F"/>
    <w:rsid w:val="008D45BF"/>
    <w:rsid w:val="008D48D0"/>
    <w:rsid w:val="008E25DC"/>
    <w:rsid w:val="008E4805"/>
    <w:rsid w:val="008E7B31"/>
    <w:rsid w:val="008F7786"/>
    <w:rsid w:val="0091057B"/>
    <w:rsid w:val="00910F50"/>
    <w:rsid w:val="0091247F"/>
    <w:rsid w:val="00927276"/>
    <w:rsid w:val="00930E74"/>
    <w:rsid w:val="00934018"/>
    <w:rsid w:val="009422B1"/>
    <w:rsid w:val="0095019B"/>
    <w:rsid w:val="00950660"/>
    <w:rsid w:val="009511F9"/>
    <w:rsid w:val="00953515"/>
    <w:rsid w:val="009544E2"/>
    <w:rsid w:val="00957590"/>
    <w:rsid w:val="00977FF2"/>
    <w:rsid w:val="0098043C"/>
    <w:rsid w:val="009820A5"/>
    <w:rsid w:val="009822F0"/>
    <w:rsid w:val="0098407E"/>
    <w:rsid w:val="009A6F5C"/>
    <w:rsid w:val="009B2C67"/>
    <w:rsid w:val="009B58AC"/>
    <w:rsid w:val="009C0BAB"/>
    <w:rsid w:val="009C1913"/>
    <w:rsid w:val="009C4C40"/>
    <w:rsid w:val="009D3C0C"/>
    <w:rsid w:val="009D7A3E"/>
    <w:rsid w:val="009E27B2"/>
    <w:rsid w:val="009E38B1"/>
    <w:rsid w:val="009F3439"/>
    <w:rsid w:val="00A0358A"/>
    <w:rsid w:val="00A103EC"/>
    <w:rsid w:val="00A16356"/>
    <w:rsid w:val="00A1752C"/>
    <w:rsid w:val="00A20327"/>
    <w:rsid w:val="00A261DB"/>
    <w:rsid w:val="00A26A9B"/>
    <w:rsid w:val="00A274F8"/>
    <w:rsid w:val="00A32312"/>
    <w:rsid w:val="00A37D70"/>
    <w:rsid w:val="00A505BD"/>
    <w:rsid w:val="00A570AC"/>
    <w:rsid w:val="00A63F52"/>
    <w:rsid w:val="00A66F5C"/>
    <w:rsid w:val="00A77D8F"/>
    <w:rsid w:val="00A817F1"/>
    <w:rsid w:val="00A85637"/>
    <w:rsid w:val="00A87E1C"/>
    <w:rsid w:val="00A92ABC"/>
    <w:rsid w:val="00A963D7"/>
    <w:rsid w:val="00AA04A6"/>
    <w:rsid w:val="00AA1723"/>
    <w:rsid w:val="00AA3B30"/>
    <w:rsid w:val="00AA5DA4"/>
    <w:rsid w:val="00AA71D0"/>
    <w:rsid w:val="00AA7EDB"/>
    <w:rsid w:val="00AB10FC"/>
    <w:rsid w:val="00AB3789"/>
    <w:rsid w:val="00AB7338"/>
    <w:rsid w:val="00AB7B13"/>
    <w:rsid w:val="00AC2B9B"/>
    <w:rsid w:val="00AC3E7B"/>
    <w:rsid w:val="00AC3FD8"/>
    <w:rsid w:val="00AC4C32"/>
    <w:rsid w:val="00AD50E2"/>
    <w:rsid w:val="00AD6FDA"/>
    <w:rsid w:val="00AD7D6E"/>
    <w:rsid w:val="00AE1916"/>
    <w:rsid w:val="00AE54BB"/>
    <w:rsid w:val="00AE7FD5"/>
    <w:rsid w:val="00AF32D0"/>
    <w:rsid w:val="00AF4333"/>
    <w:rsid w:val="00AF5A0C"/>
    <w:rsid w:val="00B051AD"/>
    <w:rsid w:val="00B23F15"/>
    <w:rsid w:val="00B24FC1"/>
    <w:rsid w:val="00B35907"/>
    <w:rsid w:val="00B36E1A"/>
    <w:rsid w:val="00B416D2"/>
    <w:rsid w:val="00B421D2"/>
    <w:rsid w:val="00B47B8A"/>
    <w:rsid w:val="00B553CD"/>
    <w:rsid w:val="00B564A5"/>
    <w:rsid w:val="00B630C2"/>
    <w:rsid w:val="00B70357"/>
    <w:rsid w:val="00B7234A"/>
    <w:rsid w:val="00B8705D"/>
    <w:rsid w:val="00B960D5"/>
    <w:rsid w:val="00BA4E47"/>
    <w:rsid w:val="00BA69C5"/>
    <w:rsid w:val="00BB1557"/>
    <w:rsid w:val="00BB181C"/>
    <w:rsid w:val="00BB3BE8"/>
    <w:rsid w:val="00BB74E6"/>
    <w:rsid w:val="00BC4005"/>
    <w:rsid w:val="00BC6871"/>
    <w:rsid w:val="00BD546F"/>
    <w:rsid w:val="00BD6ED4"/>
    <w:rsid w:val="00BF0005"/>
    <w:rsid w:val="00BF79DB"/>
    <w:rsid w:val="00C0187E"/>
    <w:rsid w:val="00C07575"/>
    <w:rsid w:val="00C11D33"/>
    <w:rsid w:val="00C13418"/>
    <w:rsid w:val="00C149C9"/>
    <w:rsid w:val="00C14E4D"/>
    <w:rsid w:val="00C1762D"/>
    <w:rsid w:val="00C277A7"/>
    <w:rsid w:val="00C30BA4"/>
    <w:rsid w:val="00C342B0"/>
    <w:rsid w:val="00C41B7C"/>
    <w:rsid w:val="00C53BBF"/>
    <w:rsid w:val="00C7230D"/>
    <w:rsid w:val="00C76E36"/>
    <w:rsid w:val="00C84A43"/>
    <w:rsid w:val="00C84B86"/>
    <w:rsid w:val="00C86A06"/>
    <w:rsid w:val="00C92643"/>
    <w:rsid w:val="00C929F6"/>
    <w:rsid w:val="00CA0991"/>
    <w:rsid w:val="00CA1D16"/>
    <w:rsid w:val="00CA4DA5"/>
    <w:rsid w:val="00CA5B48"/>
    <w:rsid w:val="00CB18F3"/>
    <w:rsid w:val="00CB3672"/>
    <w:rsid w:val="00CB46C9"/>
    <w:rsid w:val="00CC1CE7"/>
    <w:rsid w:val="00CC774C"/>
    <w:rsid w:val="00CD5B32"/>
    <w:rsid w:val="00CF1479"/>
    <w:rsid w:val="00CF31B8"/>
    <w:rsid w:val="00CF419A"/>
    <w:rsid w:val="00CF6440"/>
    <w:rsid w:val="00D02A29"/>
    <w:rsid w:val="00D05E3B"/>
    <w:rsid w:val="00D06502"/>
    <w:rsid w:val="00D119DC"/>
    <w:rsid w:val="00D179EC"/>
    <w:rsid w:val="00D228BC"/>
    <w:rsid w:val="00D3214E"/>
    <w:rsid w:val="00D360AD"/>
    <w:rsid w:val="00D36752"/>
    <w:rsid w:val="00D40C81"/>
    <w:rsid w:val="00D44DE9"/>
    <w:rsid w:val="00D45B83"/>
    <w:rsid w:val="00D47C3C"/>
    <w:rsid w:val="00D519EC"/>
    <w:rsid w:val="00D5336E"/>
    <w:rsid w:val="00D55C40"/>
    <w:rsid w:val="00D70F2C"/>
    <w:rsid w:val="00D73A5F"/>
    <w:rsid w:val="00D779A7"/>
    <w:rsid w:val="00D818CF"/>
    <w:rsid w:val="00D840EE"/>
    <w:rsid w:val="00D9390A"/>
    <w:rsid w:val="00DA098C"/>
    <w:rsid w:val="00DA19E0"/>
    <w:rsid w:val="00DA7313"/>
    <w:rsid w:val="00DB4A31"/>
    <w:rsid w:val="00DB4ECD"/>
    <w:rsid w:val="00DB5D86"/>
    <w:rsid w:val="00DC077C"/>
    <w:rsid w:val="00DC5997"/>
    <w:rsid w:val="00DC6CF9"/>
    <w:rsid w:val="00DD4C64"/>
    <w:rsid w:val="00DE6008"/>
    <w:rsid w:val="00DE6406"/>
    <w:rsid w:val="00DE6AB2"/>
    <w:rsid w:val="00DF26B4"/>
    <w:rsid w:val="00DF6CFB"/>
    <w:rsid w:val="00E05631"/>
    <w:rsid w:val="00E12B89"/>
    <w:rsid w:val="00E148CD"/>
    <w:rsid w:val="00E14ACF"/>
    <w:rsid w:val="00E16E64"/>
    <w:rsid w:val="00E2144A"/>
    <w:rsid w:val="00E23C43"/>
    <w:rsid w:val="00E26EDC"/>
    <w:rsid w:val="00E32F3E"/>
    <w:rsid w:val="00E458A8"/>
    <w:rsid w:val="00E6417F"/>
    <w:rsid w:val="00E67358"/>
    <w:rsid w:val="00E67D30"/>
    <w:rsid w:val="00E72D9D"/>
    <w:rsid w:val="00E73BCA"/>
    <w:rsid w:val="00E7597B"/>
    <w:rsid w:val="00E80C0D"/>
    <w:rsid w:val="00E910AD"/>
    <w:rsid w:val="00E96127"/>
    <w:rsid w:val="00EA1194"/>
    <w:rsid w:val="00EB4636"/>
    <w:rsid w:val="00EB4851"/>
    <w:rsid w:val="00EC0B46"/>
    <w:rsid w:val="00EC1A15"/>
    <w:rsid w:val="00EC7BF1"/>
    <w:rsid w:val="00ED19E1"/>
    <w:rsid w:val="00EE2190"/>
    <w:rsid w:val="00EE59F1"/>
    <w:rsid w:val="00EE723A"/>
    <w:rsid w:val="00EF002B"/>
    <w:rsid w:val="00EF3619"/>
    <w:rsid w:val="00EF7ED3"/>
    <w:rsid w:val="00F02A05"/>
    <w:rsid w:val="00F03A7C"/>
    <w:rsid w:val="00F10F37"/>
    <w:rsid w:val="00F127F3"/>
    <w:rsid w:val="00F2381F"/>
    <w:rsid w:val="00F44C82"/>
    <w:rsid w:val="00F45554"/>
    <w:rsid w:val="00F46356"/>
    <w:rsid w:val="00F55607"/>
    <w:rsid w:val="00F65908"/>
    <w:rsid w:val="00F7083B"/>
    <w:rsid w:val="00F70FC0"/>
    <w:rsid w:val="00F82776"/>
    <w:rsid w:val="00F90513"/>
    <w:rsid w:val="00F914FC"/>
    <w:rsid w:val="00F97851"/>
    <w:rsid w:val="00FA1C07"/>
    <w:rsid w:val="00FA3A58"/>
    <w:rsid w:val="00FB5322"/>
    <w:rsid w:val="00FB5F45"/>
    <w:rsid w:val="00FC4805"/>
    <w:rsid w:val="00FC4ACB"/>
    <w:rsid w:val="00FC5936"/>
    <w:rsid w:val="00FD0F0C"/>
    <w:rsid w:val="00FD5A57"/>
    <w:rsid w:val="00FE17C3"/>
    <w:rsid w:val="00FE25E1"/>
    <w:rsid w:val="00FE340D"/>
    <w:rsid w:val="00FE457F"/>
    <w:rsid w:val="00FE513E"/>
    <w:rsid w:val="00FE52A5"/>
    <w:rsid w:val="00FE7D47"/>
    <w:rsid w:val="00FF6757"/>
    <w:rsid w:val="00FF756B"/>
    <w:rsid w:val="00FF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71F2C"/>
  <w15:docId w15:val="{BB6BEEE0-02D5-F640-9732-FF44DB55C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AD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AD2"/>
    <w:pPr>
      <w:keepNext/>
      <w:keepLines/>
      <w:spacing w:after="0"/>
      <w:contextualSpacing/>
      <w:outlineLvl w:val="0"/>
    </w:pPr>
    <w:rPr>
      <w:rFonts w:ascii="Arial" w:eastAsiaTheme="majorEastAsia" w:hAnsi="Arial" w:cs="Arial"/>
      <w:b/>
      <w:bCs/>
      <w:color w:val="000000" w:themeColor="text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AD2"/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571AD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AD2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847A78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abel">
    <w:name w:val="label"/>
    <w:basedOn w:val="DefaultParagraphFont"/>
    <w:rsid w:val="00847A78"/>
  </w:style>
  <w:style w:type="paragraph" w:styleId="Header">
    <w:name w:val="header"/>
    <w:basedOn w:val="Normal"/>
    <w:link w:val="HeaderChar"/>
    <w:uiPriority w:val="99"/>
    <w:unhideWhenUsed/>
    <w:rsid w:val="008C6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F6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6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F64"/>
    <w:rPr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6F64"/>
    <w:pPr>
      <w:spacing w:before="480"/>
      <w:contextualSpacing w:val="0"/>
      <w:outlineLvl w:val="9"/>
    </w:pPr>
    <w:rPr>
      <w:rFonts w:asciiTheme="majorHAnsi" w:hAnsiTheme="majorHAnsi" w:cstheme="majorBidi"/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53055"/>
    <w:pPr>
      <w:tabs>
        <w:tab w:val="right" w:leader="dot" w:pos="9628"/>
      </w:tabs>
      <w:spacing w:after="100"/>
    </w:pPr>
    <w:rPr>
      <w:rFonts w:ascii="Arial" w:hAnsi="Arial" w:cs="Arial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C6F6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4E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E4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E47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E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E4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1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F11474-6635-4F28-8A8D-FB7FDB450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6</Words>
  <Characters>488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jie Pang</dc:creator>
  <cp:lastModifiedBy>Stephanie Boyter</cp:lastModifiedBy>
  <cp:revision>2</cp:revision>
  <cp:lastPrinted>2017-10-18T12:06:00Z</cp:lastPrinted>
  <dcterms:created xsi:type="dcterms:W3CDTF">2018-07-09T13:45:00Z</dcterms:created>
  <dcterms:modified xsi:type="dcterms:W3CDTF">2018-07-09T13:45:00Z</dcterms:modified>
</cp:coreProperties>
</file>